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DEABA" w14:textId="4E4CBD8E" w:rsidR="001A6317" w:rsidRPr="00904B80" w:rsidRDefault="001A6317" w:rsidP="001A6317">
      <w:pPr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Topicguideforptcg"/>
      <w:bookmarkStart w:id="1" w:name="_GoBack"/>
      <w:bookmarkEnd w:id="1"/>
      <w:r w:rsidRPr="00904B80">
        <w:rPr>
          <w:rFonts w:ascii="Arial" w:hAnsi="Arial" w:cs="Arial"/>
          <w:b/>
          <w:bCs/>
          <w:sz w:val="28"/>
          <w:szCs w:val="28"/>
          <w:lang w:val="en-US"/>
        </w:rPr>
        <w:t>Interview Topic Guide</w:t>
      </w:r>
      <w:r w:rsidR="008B7E6A">
        <w:rPr>
          <w:rFonts w:ascii="Arial" w:hAnsi="Arial" w:cs="Arial"/>
          <w:b/>
          <w:bCs/>
          <w:sz w:val="28"/>
          <w:szCs w:val="28"/>
          <w:lang w:val="en-US"/>
        </w:rPr>
        <w:t>s</w:t>
      </w:r>
      <w:r w:rsidRPr="00904B80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</w:p>
    <w:p w14:paraId="7437CC89" w14:textId="77777777" w:rsidR="001A6317" w:rsidRDefault="001A6317" w:rsidP="001A6317">
      <w:pPr>
        <w:rPr>
          <w:rFonts w:ascii="Arial" w:hAnsi="Arial" w:cs="Arial"/>
          <w:b/>
          <w:bCs/>
          <w:lang w:val="en-US"/>
        </w:rPr>
      </w:pPr>
    </w:p>
    <w:p w14:paraId="41CC5CB5" w14:textId="580D6AFD" w:rsidR="009E19DA" w:rsidRPr="009E19DA" w:rsidRDefault="001A6317" w:rsidP="009E19DA">
      <w:pPr>
        <w:pStyle w:val="ListParagraph"/>
        <w:numPr>
          <w:ilvl w:val="0"/>
          <w:numId w:val="73"/>
        </w:numPr>
        <w:rPr>
          <w:rFonts w:ascii="Arial" w:hAnsi="Arial" w:cs="Arial"/>
          <w:b/>
          <w:bCs/>
          <w:lang w:val="en-US"/>
        </w:rPr>
      </w:pPr>
      <w:r w:rsidRPr="009E19DA">
        <w:rPr>
          <w:rFonts w:ascii="Arial" w:hAnsi="Arial" w:cs="Arial"/>
          <w:b/>
          <w:bCs/>
          <w:lang w:val="en-US"/>
        </w:rPr>
        <w:t>Topic Guide for Patients &amp; Caregivers</w:t>
      </w:r>
      <w:bookmarkEnd w:id="0"/>
      <w:r w:rsidR="00A645DB" w:rsidRPr="009E19DA">
        <w:rPr>
          <w:rFonts w:ascii="Arial" w:hAnsi="Arial" w:cs="Arial"/>
          <w:b/>
          <w:bCs/>
          <w:lang w:val="en-US"/>
        </w:rPr>
        <w:t xml:space="preserve"> </w:t>
      </w:r>
    </w:p>
    <w:p w14:paraId="5AF6D3DD" w14:textId="7EB35B8E" w:rsidR="001A6317" w:rsidRPr="009E19DA" w:rsidRDefault="001A6317" w:rsidP="009E19DA">
      <w:pPr>
        <w:pStyle w:val="ListParagraph"/>
        <w:ind w:left="360"/>
        <w:rPr>
          <w:rFonts w:ascii="Arial" w:hAnsi="Arial" w:cs="Arial"/>
          <w:b/>
          <w:bCs/>
          <w:lang w:val="en-US"/>
        </w:rPr>
      </w:pPr>
      <w:r w:rsidRPr="009E19DA">
        <w:rPr>
          <w:rFonts w:ascii="Arial" w:hAnsi="Arial" w:cs="Arial"/>
          <w:i/>
          <w:iCs/>
          <w:lang w:val="en-US"/>
        </w:rPr>
        <w:t>[Questions asked were dependent on the conversation with interviewees]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656"/>
        <w:gridCol w:w="1501"/>
        <w:gridCol w:w="11730"/>
      </w:tblGrid>
      <w:tr w:rsidR="001A6317" w:rsidRPr="00804543" w14:paraId="336E9E87" w14:textId="77777777" w:rsidTr="001E4D17">
        <w:trPr>
          <w:trHeight w:val="262"/>
          <w:tblHeader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A1D2" w14:textId="77777777" w:rsidR="001A6317" w:rsidRPr="00804543" w:rsidRDefault="001A6317" w:rsidP="00524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04543">
              <w:rPr>
                <w:rFonts w:ascii="Arial" w:hAnsi="Arial" w:cs="Arial"/>
                <w:b/>
                <w:lang w:val="en-US"/>
              </w:rPr>
              <w:t xml:space="preserve">No.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EDBA4" w14:textId="77777777" w:rsidR="001A6317" w:rsidRPr="00804543" w:rsidRDefault="001A6317" w:rsidP="00524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04543">
              <w:rPr>
                <w:rFonts w:ascii="Arial" w:hAnsi="Arial" w:cs="Arial"/>
                <w:b/>
                <w:lang w:val="en-US"/>
              </w:rPr>
              <w:t>Topic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0110" w14:textId="77777777" w:rsidR="001A6317" w:rsidRPr="00804543" w:rsidRDefault="001A6317" w:rsidP="00524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04543">
              <w:rPr>
                <w:rFonts w:ascii="Arial" w:hAnsi="Arial" w:cs="Arial"/>
                <w:b/>
                <w:lang w:val="en-US"/>
              </w:rPr>
              <w:t xml:space="preserve">Question </w:t>
            </w:r>
          </w:p>
        </w:tc>
      </w:tr>
      <w:tr w:rsidR="001A6317" w:rsidRPr="00804543" w14:paraId="57D24022" w14:textId="77777777" w:rsidTr="001E4D17">
        <w:trPr>
          <w:trHeight w:val="246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4611C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2E43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atient’s background  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197EF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To request &amp; capture patients’ demographic details: </w:t>
            </w:r>
          </w:p>
          <w:p w14:paraId="54BE6C43" w14:textId="0B51C74D" w:rsidR="001A6317" w:rsidRPr="00804543" w:rsidRDefault="001A6317" w:rsidP="001A631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ge, gender, ethnic group, highest education level, occupation, residential area, housing type, living </w:t>
            </w:r>
            <w:r w:rsidR="001E4D17">
              <w:rPr>
                <w:rFonts w:ascii="Arial" w:hAnsi="Arial" w:cs="Arial"/>
                <w:lang w:val="en-US"/>
              </w:rPr>
              <w:t>arrangement</w:t>
            </w:r>
          </w:p>
          <w:p w14:paraId="0CB1C86B" w14:textId="451014AD" w:rsidR="001A6317" w:rsidRPr="005F728E" w:rsidRDefault="001A6317" w:rsidP="005F728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[For caregiver]</w:t>
            </w:r>
            <w:r w:rsidR="005F728E">
              <w:rPr>
                <w:rFonts w:ascii="Arial" w:hAnsi="Arial" w:cs="Arial"/>
                <w:lang w:val="en-US"/>
              </w:rPr>
              <w:t xml:space="preserve"> </w:t>
            </w:r>
            <w:r w:rsidRPr="005F728E">
              <w:rPr>
                <w:rFonts w:ascii="Arial" w:hAnsi="Arial" w:cs="Arial"/>
                <w:lang w:val="en-US"/>
              </w:rPr>
              <w:t>Could you share your roles as a caregiver to your ward?</w:t>
            </w:r>
          </w:p>
          <w:p w14:paraId="1B62732F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an you share about your/your ward’s existing medical conditions?</w:t>
            </w:r>
          </w:p>
          <w:p w14:paraId="2AE9A266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condition(s) are you/your ward seeking treatment in the polyclinic? </w:t>
            </w:r>
          </w:p>
          <w:p w14:paraId="6007F21A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long have you/your ward been visiting the polyclinic to manage your/your ward’s condition(s)?</w:t>
            </w:r>
          </w:p>
          <w:p w14:paraId="2BDFC17D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How did you/your ward start managing your/your ward’s chronic condition(s) in the polyclinic? </w:t>
            </w:r>
          </w:p>
          <w:p w14:paraId="45B9F6E0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you get to know that you/your ward could manage chronic condition in the polyclinic?</w:t>
            </w:r>
          </w:p>
          <w:p w14:paraId="0A40C386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 did you/your ward choose to manage your/your ward’s condition(s) in the polyclinic?</w:t>
            </w:r>
          </w:p>
          <w:p w14:paraId="71999E7A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o you/your ward seek treatment elsewhere for other condition(s) or to manage the same condition(s)? </w:t>
            </w:r>
          </w:p>
          <w:p w14:paraId="2D61B45E" w14:textId="77777777" w:rsidR="001A6317" w:rsidRPr="00804543" w:rsidRDefault="001A6317" w:rsidP="001A631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18515257" w14:textId="77777777" w:rsidR="001A6317" w:rsidRPr="00804543" w:rsidRDefault="001A6317" w:rsidP="001A631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lease provide details on the institution(s), frequency of visit and condition(s) being managed at the respective institution(s).  </w:t>
            </w:r>
          </w:p>
          <w:p w14:paraId="02D0A56E" w14:textId="77777777" w:rsidR="001A6317" w:rsidRPr="00804543" w:rsidRDefault="001A6317" w:rsidP="001A6317">
            <w:pPr>
              <w:pStyle w:val="ListParagraph"/>
              <w:numPr>
                <w:ilvl w:val="0"/>
                <w:numId w:val="1"/>
              </w:numPr>
              <w:ind w:left="280" w:hanging="28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/your ward seek non- conventional treatment, e.g. Traditional Chinese Medicine (TCM)?</w:t>
            </w:r>
          </w:p>
          <w:p w14:paraId="19672DED" w14:textId="77777777" w:rsidR="001A6317" w:rsidRPr="00804543" w:rsidRDefault="001A6317" w:rsidP="001A631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2659A316" w14:textId="77777777" w:rsidR="001A6317" w:rsidRPr="00804543" w:rsidRDefault="001A6317" w:rsidP="001A6317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lease elaborate on the institution(s), frequency of visit and condition(s) managed, supplements taken (if any) </w:t>
            </w:r>
          </w:p>
        </w:tc>
      </w:tr>
      <w:tr w:rsidR="001A6317" w:rsidRPr="00804543" w14:paraId="7C9963F0" w14:textId="77777777" w:rsidTr="001E4D17">
        <w:trPr>
          <w:trHeight w:val="262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3A95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44FE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are management process in the polyclinic 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27619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id the polyclinic check with you/your ward during your first visit?</w:t>
            </w:r>
          </w:p>
          <w:p w14:paraId="08E99545" w14:textId="77777777" w:rsidR="001A6317" w:rsidRPr="00804543" w:rsidRDefault="001A6317" w:rsidP="001A631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remember who you/your ward had spoken to?</w:t>
            </w:r>
          </w:p>
          <w:p w14:paraId="04103909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id the polyclinic tell you/your ward during your first visit?</w:t>
            </w:r>
          </w:p>
          <w:p w14:paraId="7D68ADE3" w14:textId="77777777" w:rsidR="001A6317" w:rsidRPr="00804543" w:rsidRDefault="001A6317" w:rsidP="001A631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the polyclinic explain your/your ward condition to you/your ward?</w:t>
            </w:r>
          </w:p>
          <w:p w14:paraId="33E3D055" w14:textId="77777777" w:rsidR="001A6317" w:rsidRPr="00804543" w:rsidRDefault="001A6317" w:rsidP="001A631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the polyclinic provide you/your ward with details on available treatment options or services?</w:t>
            </w:r>
          </w:p>
          <w:p w14:paraId="45BC11E3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the polyclinic doctors/staff explain to you/your ward on how your/your ward’s condition will be managed in the polyclinic?</w:t>
            </w:r>
          </w:p>
          <w:p w14:paraId="5B071678" w14:textId="77777777" w:rsidR="001A6317" w:rsidRPr="00804543" w:rsidRDefault="001A6317" w:rsidP="001A631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/your ward understand the details?</w:t>
            </w:r>
          </w:p>
          <w:p w14:paraId="39F5CDBD" w14:textId="77777777" w:rsidR="001A6317" w:rsidRPr="00804543" w:rsidRDefault="001A6317" w:rsidP="001A631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/your ward agree with the plan?</w:t>
            </w:r>
          </w:p>
          <w:p w14:paraId="25E2A4D4" w14:textId="77777777" w:rsidR="001A6317" w:rsidRPr="00804543" w:rsidRDefault="001A6317" w:rsidP="001A6317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ere there any changes to the plan subsequently?</w:t>
            </w:r>
          </w:p>
          <w:p w14:paraId="02DA1257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Could you explain about your/your ward’s typical journey of a visit to the polyclinic?</w:t>
            </w:r>
          </w:p>
          <w:p w14:paraId="02FE455D" w14:textId="77777777" w:rsidR="001A6317" w:rsidRPr="00804543" w:rsidRDefault="001A6317" w:rsidP="001A631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o did you/your ward meet in each touch point?</w:t>
            </w:r>
          </w:p>
          <w:p w14:paraId="6FB7A546" w14:textId="77777777" w:rsidR="001A6317" w:rsidRPr="00804543" w:rsidRDefault="001A6317" w:rsidP="001A631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/your ward see the same healthcare staff during your return visits?</w:t>
            </w:r>
          </w:p>
          <w:p w14:paraId="734C70DF" w14:textId="77777777" w:rsidR="001A6317" w:rsidRPr="00804543" w:rsidRDefault="001A6317" w:rsidP="001A631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id the healthcare staff ask/tell you/your ward?</w:t>
            </w:r>
          </w:p>
          <w:p w14:paraId="56931CB6" w14:textId="77777777" w:rsidR="001A6317" w:rsidRPr="00804543" w:rsidRDefault="001A6317" w:rsidP="001A631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id you like/not like about your/your ward’s journey in the polyclinic?</w:t>
            </w:r>
          </w:p>
          <w:p w14:paraId="64C15C24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the polyclinic involve you/your ward in the care management process?</w:t>
            </w:r>
          </w:p>
          <w:p w14:paraId="68F8ABBD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would you/your ward like to be involved in the care management process?</w:t>
            </w:r>
          </w:p>
          <w:p w14:paraId="26E1699F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many times did you/your ward visit the polyclinic in a year?</w:t>
            </w:r>
          </w:p>
          <w:p w14:paraId="309DCB2F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was the duration of each visit?</w:t>
            </w:r>
          </w:p>
          <w:p w14:paraId="30889C6C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long did you/your ward usually wait for the following services?</w:t>
            </w:r>
          </w:p>
          <w:p w14:paraId="03E5A69E" w14:textId="77777777" w:rsidR="001A6317" w:rsidRPr="00804543" w:rsidRDefault="001A6317" w:rsidP="001A6317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Lab test</w:t>
            </w:r>
          </w:p>
          <w:p w14:paraId="1C35A489" w14:textId="77777777" w:rsidR="001A6317" w:rsidRPr="00804543" w:rsidRDefault="001A6317" w:rsidP="001A6317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nsultation </w:t>
            </w:r>
          </w:p>
          <w:p w14:paraId="50F5EAE5" w14:textId="77777777" w:rsidR="001A6317" w:rsidRPr="00804543" w:rsidRDefault="001A6317" w:rsidP="001A6317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llection of medication </w:t>
            </w:r>
          </w:p>
          <w:p w14:paraId="054125D7" w14:textId="77777777" w:rsidR="001A6317" w:rsidRPr="00804543" w:rsidRDefault="001A6317" w:rsidP="001A6317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Others</w:t>
            </w:r>
          </w:p>
          <w:p w14:paraId="2F5569FF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Generally, what was the total duration of your/your ward’s consultation session for chronic condition?</w:t>
            </w:r>
          </w:p>
          <w:p w14:paraId="7AD01AA6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is your/ward’s relationship with the healthcare staff in the polyclinic?</w:t>
            </w:r>
          </w:p>
          <w:p w14:paraId="1C9B494B" w14:textId="77777777" w:rsidR="001A6317" w:rsidRPr="00804543" w:rsidRDefault="001A6317" w:rsidP="001A6317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there any healthcare staff that are in charge of managing your/your ward’s care and understand you/your ward well?</w:t>
            </w:r>
          </w:p>
          <w:p w14:paraId="0C5786CF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o you think the polyclinic was able to understand your/your ward’s healthcare needs? </w:t>
            </w:r>
          </w:p>
          <w:p w14:paraId="14DB6E65" w14:textId="77777777" w:rsidR="001A6317" w:rsidRPr="00804543" w:rsidRDefault="001A6317" w:rsidP="001A631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4126DF33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as the polyclinic able to meet your/your ward’s healthcare needs?</w:t>
            </w:r>
          </w:p>
          <w:p w14:paraId="0B4D7E73" w14:textId="77777777" w:rsidR="001A6317" w:rsidRPr="00804543" w:rsidRDefault="001A6317" w:rsidP="001A631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36F8A9DD" w14:textId="77777777" w:rsidR="001A6317" w:rsidRPr="00804543" w:rsidRDefault="001A6317" w:rsidP="001A631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o you think about the quality of healthcare services in the polyclinic?</w:t>
            </w:r>
          </w:p>
        </w:tc>
      </w:tr>
      <w:tr w:rsidR="001A6317" w:rsidRPr="00804543" w14:paraId="7DCE0C3A" w14:textId="77777777" w:rsidTr="001E4D17">
        <w:trPr>
          <w:trHeight w:val="262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BFA88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3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6EF20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Facilitating self-management 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06F8D" w14:textId="77777777" w:rsidR="001A6317" w:rsidRPr="00804543" w:rsidRDefault="001A6317" w:rsidP="001A6317">
            <w:pPr>
              <w:pStyle w:val="ListParagraph"/>
              <w:numPr>
                <w:ilvl w:val="0"/>
                <w:numId w:val="8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id the polyclinic provide any plan/guidelines/information to you/your ward on how to manage your ward’s condition (e.g. medication, symptoms etc.) when in the community? </w:t>
            </w:r>
          </w:p>
          <w:p w14:paraId="0B742E4C" w14:textId="77777777" w:rsidR="001A6317" w:rsidRPr="00804543" w:rsidRDefault="001A6317" w:rsidP="001A631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information was provided?</w:t>
            </w:r>
          </w:p>
          <w:p w14:paraId="0320C453" w14:textId="77777777" w:rsidR="001A6317" w:rsidRPr="00804543" w:rsidRDefault="001A6317" w:rsidP="001A631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How was the information being communicated to you/your ward? </w:t>
            </w:r>
          </w:p>
          <w:p w14:paraId="1B1845CC" w14:textId="77777777" w:rsidR="001A6317" w:rsidRPr="00804543" w:rsidRDefault="001A6317" w:rsidP="001A631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ere you/your ward able to understand the information?</w:t>
            </w:r>
          </w:p>
          <w:p w14:paraId="0D3A6BF2" w14:textId="77777777" w:rsidR="001A6317" w:rsidRPr="00804543" w:rsidRDefault="001A6317" w:rsidP="001A631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/your ward find the information useful?</w:t>
            </w:r>
          </w:p>
          <w:p w14:paraId="154BDC50" w14:textId="77777777" w:rsidR="001A6317" w:rsidRPr="00804543" w:rsidRDefault="001A6317" w:rsidP="001A631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ere you/your ward able to follow through the information?</w:t>
            </w:r>
          </w:p>
          <w:p w14:paraId="1A4FA1C9" w14:textId="77777777" w:rsidR="001A6317" w:rsidRPr="00804543" w:rsidRDefault="001A6317" w:rsidP="001A631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you/your ward apply the information in your/your ward’s daily life?</w:t>
            </w:r>
          </w:p>
          <w:p w14:paraId="7BFE62C0" w14:textId="77777777" w:rsidR="001A6317" w:rsidRPr="00804543" w:rsidRDefault="001A6317" w:rsidP="001A6317">
            <w:pPr>
              <w:pStyle w:val="ListParagraph"/>
              <w:numPr>
                <w:ilvl w:val="0"/>
                <w:numId w:val="8"/>
              </w:numPr>
              <w:ind w:left="316" w:hanging="283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the polyclinic encourage and help you/your ward to set care goals, e.g. in terms of exercising, diet, quitting smoking (if applicable)?</w:t>
            </w:r>
          </w:p>
          <w:p w14:paraId="691F4B92" w14:textId="77777777" w:rsidR="001A6317" w:rsidRPr="00804543" w:rsidRDefault="001A6317" w:rsidP="001A6317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Please provide more details of how the care goals were developed.</w:t>
            </w:r>
          </w:p>
          <w:p w14:paraId="70A30890" w14:textId="77777777" w:rsidR="001A6317" w:rsidRPr="00804543" w:rsidRDefault="001A6317" w:rsidP="001A6317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anyone in the polyclinic explain to you/your ward on how you/your ward could monitor the meeting of care goals?</w:t>
            </w:r>
          </w:p>
          <w:p w14:paraId="398C6510" w14:textId="77777777" w:rsidR="001A6317" w:rsidRPr="00804543" w:rsidRDefault="001A6317" w:rsidP="001A6317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the polyclinic staff go through the care goals with you/your ward regularly?</w:t>
            </w:r>
          </w:p>
          <w:p w14:paraId="5A0DEE41" w14:textId="77777777" w:rsidR="001A6317" w:rsidRPr="00804543" w:rsidRDefault="001A6317" w:rsidP="001A6317">
            <w:pPr>
              <w:pStyle w:val="ListParagraph"/>
              <w:numPr>
                <w:ilvl w:val="1"/>
                <w:numId w:val="10"/>
              </w:numPr>
              <w:ind w:left="1028" w:hanging="277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?</w:t>
            </w:r>
          </w:p>
          <w:p w14:paraId="637A0C7A" w14:textId="77777777" w:rsidR="001A6317" w:rsidRPr="00804543" w:rsidRDefault="001A6317" w:rsidP="001A6317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o you think you/your ward have/will be able to meet your/your ward’s goal? </w:t>
            </w:r>
          </w:p>
          <w:p w14:paraId="5C3D8E7E" w14:textId="77777777" w:rsidR="001A6317" w:rsidRPr="00804543" w:rsidRDefault="001A6317" w:rsidP="001A6317">
            <w:pPr>
              <w:pStyle w:val="ListParagraph"/>
              <w:numPr>
                <w:ilvl w:val="1"/>
                <w:numId w:val="10"/>
              </w:numPr>
              <w:ind w:left="1028" w:hanging="277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40906060" w14:textId="77777777" w:rsidR="001A6317" w:rsidRPr="00804543" w:rsidRDefault="001A6317" w:rsidP="001A6317">
            <w:pPr>
              <w:pStyle w:val="ListParagraph"/>
              <w:numPr>
                <w:ilvl w:val="0"/>
                <w:numId w:val="8"/>
              </w:numPr>
              <w:ind w:left="316" w:hanging="283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the polyclinic inform you/your ward of ways that you/your ward can contact the healthcare providers if you/your ward encountered any issues?</w:t>
            </w:r>
          </w:p>
        </w:tc>
      </w:tr>
      <w:tr w:rsidR="001A6317" w:rsidRPr="00804543" w14:paraId="17E1F5E7" w14:textId="77777777" w:rsidTr="001E4D17">
        <w:trPr>
          <w:trHeight w:val="262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8069A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233C4" w14:textId="77777777" w:rsidR="001A6317" w:rsidRPr="00804543" w:rsidRDefault="001A6317" w:rsidP="005249AA">
            <w:pPr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Self-management in the community &amp; care coordination 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8964F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have you/your ward been involved in managing your overall healthcare needs?</w:t>
            </w:r>
          </w:p>
          <w:p w14:paraId="07DB1FB5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have a caregiver?</w:t>
            </w:r>
          </w:p>
          <w:p w14:paraId="7C5C2669" w14:textId="77777777" w:rsidR="001A6317" w:rsidRPr="00804543" w:rsidRDefault="001A6317" w:rsidP="001A631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o is your caregiver?</w:t>
            </w:r>
          </w:p>
          <w:p w14:paraId="763A8B2B" w14:textId="77777777" w:rsidR="001A6317" w:rsidRPr="00804543" w:rsidRDefault="001A6317" w:rsidP="001A631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the roles of your caregiver?</w:t>
            </w:r>
          </w:p>
          <w:p w14:paraId="3EF9E8BB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re you a caregiver to someone? [This question will be answered by caregiver participants at the start of interview] </w:t>
            </w:r>
          </w:p>
          <w:p w14:paraId="14622E5F" w14:textId="77777777" w:rsidR="001A6317" w:rsidRPr="00804543" w:rsidRDefault="001A6317" w:rsidP="001A6317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o are you taking care of?</w:t>
            </w:r>
          </w:p>
          <w:p w14:paraId="15999D39" w14:textId="77777777" w:rsidR="001A6317" w:rsidRPr="00804543" w:rsidRDefault="001A6317" w:rsidP="001A6317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are your roles as a caregiver? </w:t>
            </w:r>
          </w:p>
          <w:p w14:paraId="41315BB7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were you/your ward reminded to attend your/your ward’s appointment?</w:t>
            </w:r>
          </w:p>
          <w:p w14:paraId="1D984450" w14:textId="77777777" w:rsidR="001A6317" w:rsidRPr="00804543" w:rsidRDefault="001A6317" w:rsidP="001A631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ave you/your ward ever missed your appointment? Why?</w:t>
            </w:r>
          </w:p>
          <w:p w14:paraId="758179D1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many types of medication do you/your ward need to take each time?</w:t>
            </w:r>
          </w:p>
          <w:p w14:paraId="032B2F15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were you/your ward reminded to take your/your ward’s medication?</w:t>
            </w:r>
          </w:p>
          <w:p w14:paraId="2AB9D853" w14:textId="77777777" w:rsidR="001A6317" w:rsidRPr="00804543" w:rsidRDefault="001A6317" w:rsidP="001A631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Have you/your ward ever missed your/your ward’s medication? Why? </w:t>
            </w:r>
          </w:p>
          <w:p w14:paraId="36ACBBA0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/your ward take any non-conventional medications, e.g. those prescribed by TCM?</w:t>
            </w:r>
          </w:p>
          <w:p w14:paraId="1BA6C0F2" w14:textId="77777777" w:rsidR="001A6317" w:rsidRPr="00804543" w:rsidRDefault="001A6317" w:rsidP="001A631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lease provide more details. </w:t>
            </w:r>
          </w:p>
          <w:p w14:paraId="6744B2E4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id you/your ward make any lifestyle changes since detection of the condition(s)? </w:t>
            </w:r>
          </w:p>
          <w:p w14:paraId="518FD0C2" w14:textId="77777777" w:rsidR="001A6317" w:rsidRPr="00804543" w:rsidRDefault="001A6317" w:rsidP="001A631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If yes, how and in what way? </w:t>
            </w:r>
          </w:p>
          <w:p w14:paraId="15488CF4" w14:textId="77777777" w:rsidR="001A6317" w:rsidRPr="00804543" w:rsidRDefault="001A6317" w:rsidP="001A631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you/your ward obtain the necessary information to facilitate the process in making lifestyle changes?</w:t>
            </w:r>
          </w:p>
          <w:p w14:paraId="1B542464" w14:textId="77777777" w:rsidR="001A6317" w:rsidRPr="00804543" w:rsidRDefault="001A6317" w:rsidP="001A631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Otherwise, why not?</w:t>
            </w:r>
          </w:p>
          <w:p w14:paraId="0604C934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If you/your ward have multiple appointments in polyclinic and hospital/other institution, how do you/your ward: </w:t>
            </w:r>
          </w:p>
          <w:p w14:paraId="00A77E33" w14:textId="77777777" w:rsidR="001A6317" w:rsidRPr="00804543" w:rsidRDefault="001A6317" w:rsidP="001A631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Manage your/your ward’s appointments? </w:t>
            </w:r>
          </w:p>
          <w:p w14:paraId="34A127BF" w14:textId="77777777" w:rsidR="001A6317" w:rsidRPr="00804543" w:rsidRDefault="001A6317" w:rsidP="001A631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Keep track of medications to be taken?</w:t>
            </w:r>
          </w:p>
          <w:p w14:paraId="257E8D3A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applicable, could you share about the challenges that you/your ward encountered in seeking care from different healthcare providers?</w:t>
            </w:r>
          </w:p>
          <w:p w14:paraId="02FCA9F3" w14:textId="77777777" w:rsidR="001A6317" w:rsidRPr="00804543" w:rsidRDefault="001A6317" w:rsidP="001A631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are you/your ward coping with your condition in the community?</w:t>
            </w:r>
          </w:p>
          <w:p w14:paraId="32109021" w14:textId="77777777" w:rsidR="001A6317" w:rsidRPr="00804543" w:rsidRDefault="001A6317" w:rsidP="001A6317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How much do you know about your/your ward’s conditions?</w:t>
            </w:r>
          </w:p>
          <w:p w14:paraId="407610B4" w14:textId="77777777" w:rsidR="001A6317" w:rsidRPr="00804543" w:rsidRDefault="001A6317" w:rsidP="001A6317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/your ward know what symptoms to look up for?</w:t>
            </w:r>
          </w:p>
          <w:p w14:paraId="0C6B9FE6" w14:textId="77777777" w:rsidR="001A6317" w:rsidRPr="00804543" w:rsidRDefault="001A6317" w:rsidP="001A6317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ere do you/your ward obtain information to cope with your/your ward’s condition?</w:t>
            </w:r>
          </w:p>
        </w:tc>
      </w:tr>
      <w:tr w:rsidR="001A6317" w:rsidRPr="00804543" w14:paraId="422BD4C5" w14:textId="77777777" w:rsidTr="001E4D17">
        <w:trPr>
          <w:trHeight w:val="246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4D00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5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C7AC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Health-related support system in the community 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2070C" w14:textId="77777777" w:rsidR="001A6317" w:rsidRPr="00804543" w:rsidRDefault="001A6317" w:rsidP="001A6317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any polyclinic staff contact you/your ward before/ after your consultation in the polyclinic?</w:t>
            </w:r>
          </w:p>
          <w:p w14:paraId="438530F9" w14:textId="77777777" w:rsidR="001A6317" w:rsidRPr="00804543" w:rsidRDefault="001A6317" w:rsidP="001A6317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who had contacted you/your ward?</w:t>
            </w:r>
          </w:p>
          <w:p w14:paraId="67B4A396" w14:textId="77777777" w:rsidR="001A6317" w:rsidRPr="00804543" w:rsidRDefault="001A6317" w:rsidP="001A6317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the staff contact you/your ward, e.g. through phone call, home visit?</w:t>
            </w:r>
          </w:p>
          <w:p w14:paraId="17F4973F" w14:textId="77777777" w:rsidR="001A6317" w:rsidRPr="00804543" w:rsidRDefault="001A6317" w:rsidP="001A6317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did the staff mention to you/your ward during the conversation? </w:t>
            </w:r>
          </w:p>
          <w:p w14:paraId="1D5B18FE" w14:textId="77777777" w:rsidR="001A6317" w:rsidRPr="00804543" w:rsidRDefault="001A6317" w:rsidP="001A6317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o have you/your ward approached when you/your ward have any questions about your health conditions?</w:t>
            </w:r>
          </w:p>
          <w:p w14:paraId="4ADA783A" w14:textId="77777777" w:rsidR="001A6317" w:rsidRPr="00804543" w:rsidRDefault="001A6317" w:rsidP="001A631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uring office hour</w:t>
            </w:r>
          </w:p>
          <w:p w14:paraId="3A432C80" w14:textId="77777777" w:rsidR="001A6317" w:rsidRPr="00804543" w:rsidRDefault="001A6317" w:rsidP="001A6317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fter office hour</w:t>
            </w:r>
          </w:p>
          <w:p w14:paraId="3E0F05C3" w14:textId="77777777" w:rsidR="001A6317" w:rsidRPr="00804543" w:rsidRDefault="001A6317" w:rsidP="001A6317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id the polyclinic refer you/your ward to any programmes or services in the community? </w:t>
            </w:r>
          </w:p>
          <w:p w14:paraId="615CECD2" w14:textId="77777777" w:rsidR="001A6317" w:rsidRPr="00804543" w:rsidRDefault="001A6317" w:rsidP="001A6317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Please elaborate.</w:t>
            </w:r>
          </w:p>
          <w:p w14:paraId="44F60C1B" w14:textId="77777777" w:rsidR="001A6317" w:rsidRPr="00804543" w:rsidRDefault="001A6317" w:rsidP="001A6317">
            <w:pPr>
              <w:pStyle w:val="ListParagraph"/>
              <w:numPr>
                <w:ilvl w:val="0"/>
                <w:numId w:val="16"/>
              </w:numPr>
              <w:spacing w:line="256" w:lineRule="auto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ave you/your ward participated in any other health related programmes in the community, e.g. exercises?</w:t>
            </w:r>
          </w:p>
          <w:p w14:paraId="2E3B3D27" w14:textId="77777777" w:rsidR="001A6317" w:rsidRPr="00804543" w:rsidRDefault="001A6317" w:rsidP="001A6317">
            <w:pPr>
              <w:pStyle w:val="ListParagraph"/>
              <w:numPr>
                <w:ilvl w:val="0"/>
                <w:numId w:val="20"/>
              </w:numPr>
              <w:spacing w:line="256" w:lineRule="auto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programme(s) have you/your ward participated in? </w:t>
            </w:r>
          </w:p>
          <w:p w14:paraId="31A5D6BD" w14:textId="77777777" w:rsidR="001A6317" w:rsidRPr="00804543" w:rsidRDefault="001A6317" w:rsidP="001A6317">
            <w:pPr>
              <w:pStyle w:val="ListParagraph"/>
              <w:numPr>
                <w:ilvl w:val="0"/>
                <w:numId w:val="20"/>
              </w:numPr>
              <w:spacing w:line="256" w:lineRule="auto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you/your ward know about the programme(s)?</w:t>
            </w:r>
          </w:p>
        </w:tc>
      </w:tr>
      <w:tr w:rsidR="001A6317" w:rsidRPr="00804543" w14:paraId="64E858FA" w14:textId="77777777" w:rsidTr="001E4D17">
        <w:trPr>
          <w:trHeight w:val="246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67AE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C3715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doption of technology 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F54B" w14:textId="77777777" w:rsidR="001A6317" w:rsidRPr="00804543" w:rsidRDefault="001A6317" w:rsidP="001A6317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you/your ward book your/your ward’s appointment for follow up in the polyclinic?</w:t>
            </w:r>
          </w:p>
          <w:p w14:paraId="5F544830" w14:textId="77777777" w:rsidR="001A6317" w:rsidRPr="00804543" w:rsidRDefault="001A6317" w:rsidP="001A6317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Have you tried booking your/your ward’s appointment online? </w:t>
            </w:r>
          </w:p>
          <w:p w14:paraId="3F6242B6" w14:textId="77777777" w:rsidR="001A6317" w:rsidRPr="00804543" w:rsidRDefault="001A6317" w:rsidP="001A6317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through what platform(s)?</w:t>
            </w:r>
          </w:p>
          <w:p w14:paraId="37A621D3" w14:textId="77777777" w:rsidR="001A6317" w:rsidRPr="00804543" w:rsidRDefault="001A6317" w:rsidP="001A6317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/your ward check your/your ward’s medical record online?</w:t>
            </w:r>
          </w:p>
          <w:p w14:paraId="7B6C7018" w14:textId="77777777" w:rsidR="001A6317" w:rsidRPr="00804543" w:rsidRDefault="001A6317" w:rsidP="001A6317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through what platform(s)?</w:t>
            </w:r>
          </w:p>
          <w:p w14:paraId="0A153DC3" w14:textId="77777777" w:rsidR="001A6317" w:rsidRPr="00804543" w:rsidRDefault="001A6317" w:rsidP="001A6317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ere you/your ward able to understand the information?</w:t>
            </w:r>
          </w:p>
          <w:p w14:paraId="6BEF0AD3" w14:textId="77777777" w:rsidR="001A6317" w:rsidRPr="00804543" w:rsidRDefault="001A6317" w:rsidP="001A6317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hink viewing of online medical record help you/your ward in terms of managing your/your ward’s condition?</w:t>
            </w:r>
          </w:p>
          <w:p w14:paraId="4C7F2834" w14:textId="77777777" w:rsidR="001A6317" w:rsidRPr="00804543" w:rsidRDefault="001A6317" w:rsidP="001A6317">
            <w:pPr>
              <w:pStyle w:val="ListParagraph"/>
              <w:numPr>
                <w:ilvl w:val="1"/>
                <w:numId w:val="23"/>
              </w:numPr>
              <w:ind w:left="1035" w:hanging="284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?</w:t>
            </w:r>
          </w:p>
          <w:p w14:paraId="45362DEE" w14:textId="77777777" w:rsidR="001A6317" w:rsidRPr="00804543" w:rsidRDefault="001A6317" w:rsidP="001A6317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uld you share your/your ward’s experience of using the online application(s) for appointment booking and checking of medical record? </w:t>
            </w:r>
          </w:p>
          <w:p w14:paraId="4A8CD189" w14:textId="77777777" w:rsidR="001A6317" w:rsidRPr="00804543" w:rsidRDefault="001A6317" w:rsidP="001A6317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needed, in what way do you think the online systems can be enhanced?</w:t>
            </w:r>
          </w:p>
          <w:p w14:paraId="174F58F4" w14:textId="77777777" w:rsidR="001A6317" w:rsidRPr="00804543" w:rsidRDefault="001A6317" w:rsidP="001A6317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are your thoughts towards using technology in your/your ward’s care management process, e.g. </w:t>
            </w:r>
          </w:p>
          <w:p w14:paraId="5A14367F" w14:textId="77777777" w:rsidR="001A6317" w:rsidRPr="00804543" w:rsidRDefault="001A6317" w:rsidP="001A6317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For appointment booking</w:t>
            </w:r>
          </w:p>
          <w:p w14:paraId="21DAE0A2" w14:textId="6ED25F21" w:rsidR="001A6317" w:rsidRPr="00685189" w:rsidRDefault="001A6317" w:rsidP="00685189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hecking of medical record</w:t>
            </w:r>
          </w:p>
        </w:tc>
      </w:tr>
      <w:tr w:rsidR="001A6317" w:rsidRPr="00804543" w14:paraId="466ED14D" w14:textId="77777777" w:rsidTr="001E4D17">
        <w:trPr>
          <w:trHeight w:val="246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5C84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C0ACB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ffordability &amp; accessibility </w:t>
            </w:r>
            <w:r w:rsidRPr="00804543">
              <w:rPr>
                <w:rFonts w:ascii="Arial" w:hAnsi="Arial" w:cs="Arial"/>
                <w:lang w:val="en-US"/>
              </w:rPr>
              <w:lastRenderedPageBreak/>
              <w:t xml:space="preserve">to healthcare services in the polyclinic </w:t>
            </w: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FB96" w14:textId="77777777" w:rsidR="001A6317" w:rsidRPr="00804543" w:rsidRDefault="001A6317" w:rsidP="001A6317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Arial" w:hAnsi="Arial" w:cs="Arial"/>
                <w:u w:val="single"/>
                <w:lang w:val="en-US"/>
              </w:rPr>
            </w:pPr>
            <w:r w:rsidRPr="00804543">
              <w:rPr>
                <w:rFonts w:ascii="Arial" w:hAnsi="Arial" w:cs="Arial"/>
                <w:u w:val="single"/>
                <w:lang w:val="en-US"/>
              </w:rPr>
              <w:lastRenderedPageBreak/>
              <w:t>Affordability</w:t>
            </w:r>
          </w:p>
          <w:p w14:paraId="5B8EB4A2" w14:textId="77777777" w:rsidR="001A6317" w:rsidRPr="00804543" w:rsidRDefault="001A6317" w:rsidP="001A6317">
            <w:pPr>
              <w:pStyle w:val="ListParagraph"/>
              <w:numPr>
                <w:ilvl w:val="1"/>
                <w:numId w:val="26"/>
              </w:numPr>
              <w:ind w:left="609" w:hanging="283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you/your ward pay for consultation fee and fees for other services in the polyclinic, e.g. cash, Medisave?</w:t>
            </w:r>
          </w:p>
          <w:p w14:paraId="0CB49088" w14:textId="77777777" w:rsidR="001A6317" w:rsidRPr="00804543" w:rsidRDefault="001A6317" w:rsidP="001A6317">
            <w:pPr>
              <w:pStyle w:val="ListParagraph"/>
              <w:numPr>
                <w:ilvl w:val="0"/>
                <w:numId w:val="27"/>
              </w:numPr>
              <w:ind w:left="609" w:hanging="283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 xml:space="preserve">Have you/your ward encountered any challenges in paying for medical charges in the polyclinic? </w:t>
            </w:r>
          </w:p>
          <w:p w14:paraId="0619778B" w14:textId="77777777" w:rsidR="001A6317" w:rsidRPr="00804543" w:rsidRDefault="001A6317" w:rsidP="001A6317">
            <w:pPr>
              <w:pStyle w:val="ListParagraph"/>
              <w:numPr>
                <w:ilvl w:val="1"/>
                <w:numId w:val="28"/>
              </w:numPr>
              <w:ind w:left="1028" w:hanging="308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n what way?</w:t>
            </w:r>
          </w:p>
          <w:p w14:paraId="1A0BC393" w14:textId="77777777" w:rsidR="001A6317" w:rsidRPr="00804543" w:rsidRDefault="001A6317" w:rsidP="001A6317">
            <w:pPr>
              <w:pStyle w:val="ListParagraph"/>
              <w:numPr>
                <w:ilvl w:val="1"/>
                <w:numId w:val="28"/>
              </w:numPr>
              <w:ind w:left="1028" w:hanging="308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ave you/your ward been refused care previously due to financial issues?</w:t>
            </w:r>
          </w:p>
          <w:p w14:paraId="505A9B18" w14:textId="77777777" w:rsidR="001A6317" w:rsidRPr="00804543" w:rsidRDefault="001A6317" w:rsidP="001A6317">
            <w:pPr>
              <w:pStyle w:val="ListParagraph"/>
              <w:numPr>
                <w:ilvl w:val="1"/>
                <w:numId w:val="27"/>
              </w:numPr>
              <w:ind w:left="611" w:hanging="284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needed, who did/would you/your ward approach when you/your ward require additional support or services, e.g. welfare services or grant application?</w:t>
            </w:r>
          </w:p>
          <w:p w14:paraId="3EFCC681" w14:textId="77777777" w:rsidR="001A6317" w:rsidRPr="00804543" w:rsidRDefault="001A6317" w:rsidP="001A6317">
            <w:pPr>
              <w:pStyle w:val="ListParagraph"/>
              <w:numPr>
                <w:ilvl w:val="0"/>
                <w:numId w:val="38"/>
              </w:numPr>
              <w:ind w:left="1028" w:hanging="284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hink you/your ward have received adequate support?</w:t>
            </w:r>
          </w:p>
          <w:p w14:paraId="02581417" w14:textId="77777777" w:rsidR="001A6317" w:rsidRPr="00804543" w:rsidRDefault="001A6317" w:rsidP="001A6317">
            <w:pPr>
              <w:pStyle w:val="ListParagraph"/>
              <w:numPr>
                <w:ilvl w:val="1"/>
                <w:numId w:val="27"/>
              </w:numPr>
              <w:ind w:left="611" w:hanging="284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ere you/your ward affected financially due to the need to pay for your/your ward’s healthcare services?</w:t>
            </w:r>
          </w:p>
          <w:p w14:paraId="080765F0" w14:textId="77777777" w:rsidR="001A6317" w:rsidRPr="00804543" w:rsidRDefault="001A6317" w:rsidP="001A6317">
            <w:pPr>
              <w:pStyle w:val="ListParagraph"/>
              <w:numPr>
                <w:ilvl w:val="0"/>
                <w:numId w:val="36"/>
              </w:numPr>
              <w:ind w:left="1028" w:hanging="284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how?</w:t>
            </w:r>
          </w:p>
          <w:p w14:paraId="1EDE68C8" w14:textId="77777777" w:rsidR="001A6317" w:rsidRPr="00804543" w:rsidRDefault="001A6317" w:rsidP="001A6317">
            <w:pPr>
              <w:pStyle w:val="ListParagraph"/>
              <w:numPr>
                <w:ilvl w:val="0"/>
                <w:numId w:val="27"/>
              </w:numPr>
              <w:ind w:left="609" w:hanging="282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you/your ward holding onto CHAS/PG cards?</w:t>
            </w:r>
          </w:p>
          <w:p w14:paraId="55667ACA" w14:textId="77777777" w:rsidR="001A6317" w:rsidRPr="00804543" w:rsidRDefault="001A6317" w:rsidP="001A6317">
            <w:pPr>
              <w:pStyle w:val="ListParagraph"/>
              <w:numPr>
                <w:ilvl w:val="0"/>
                <w:numId w:val="36"/>
              </w:numPr>
              <w:ind w:left="1028" w:hanging="284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how are you/your ward using these cards?</w:t>
            </w:r>
          </w:p>
          <w:p w14:paraId="5781868A" w14:textId="77777777" w:rsidR="001A6317" w:rsidRPr="00804543" w:rsidRDefault="001A6317" w:rsidP="001A6317">
            <w:pPr>
              <w:pStyle w:val="ListParagraph"/>
              <w:numPr>
                <w:ilvl w:val="0"/>
                <w:numId w:val="36"/>
              </w:numPr>
              <w:ind w:left="1028" w:hanging="284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o you/your ward think about these cards?</w:t>
            </w:r>
          </w:p>
          <w:p w14:paraId="1F13348D" w14:textId="77777777" w:rsidR="001A6317" w:rsidRPr="00804543" w:rsidRDefault="001A6317" w:rsidP="001A6317">
            <w:pPr>
              <w:pStyle w:val="ListParagraph"/>
              <w:numPr>
                <w:ilvl w:val="0"/>
                <w:numId w:val="27"/>
              </w:numPr>
              <w:ind w:left="609" w:hanging="282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hink there are adequate support, in terms of financial and social services in the community?</w:t>
            </w:r>
          </w:p>
          <w:p w14:paraId="3ED3C596" w14:textId="77777777" w:rsidR="001A6317" w:rsidRPr="00804543" w:rsidRDefault="001A6317" w:rsidP="001A6317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 w:cs="Arial"/>
                <w:u w:val="single"/>
                <w:lang w:val="en-US"/>
              </w:rPr>
            </w:pPr>
            <w:r w:rsidRPr="00804543">
              <w:rPr>
                <w:rFonts w:ascii="Arial" w:hAnsi="Arial" w:cs="Arial"/>
                <w:u w:val="single"/>
                <w:lang w:val="en-US"/>
              </w:rPr>
              <w:t>Accessibility</w:t>
            </w:r>
          </w:p>
          <w:p w14:paraId="5D4FE674" w14:textId="77777777" w:rsidR="001A6317" w:rsidRPr="00804543" w:rsidRDefault="001A6317" w:rsidP="001A6317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/your ward travel to polyclinic for your/your ward’s appointment?</w:t>
            </w:r>
          </w:p>
          <w:p w14:paraId="4F6A91F9" w14:textId="7355D9DD" w:rsidR="001A6317" w:rsidRPr="00A645DB" w:rsidRDefault="001A6317" w:rsidP="00A645DB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re you/your ward encountering any difficulties of traveling to polyclinic for your/your ward’s appointment? </w:t>
            </w:r>
            <w:r w:rsidRPr="00A645DB">
              <w:rPr>
                <w:rFonts w:ascii="Arial" w:hAnsi="Arial" w:cs="Arial"/>
                <w:lang w:val="en-US"/>
              </w:rPr>
              <w:t>Please elaborate.</w:t>
            </w:r>
          </w:p>
        </w:tc>
      </w:tr>
      <w:tr w:rsidR="001A6317" w:rsidRPr="00804543" w14:paraId="3E4189C6" w14:textId="77777777" w:rsidTr="001E4D17">
        <w:trPr>
          <w:trHeight w:val="246"/>
        </w:trPr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05AA1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9C4C" w14:textId="77777777" w:rsidR="001A6317" w:rsidRPr="00804543" w:rsidRDefault="001A6317" w:rsidP="005249AA">
            <w:pPr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Success factors &amp; other challenges</w:t>
            </w:r>
          </w:p>
          <w:p w14:paraId="4A55BFDD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5A39" w14:textId="77777777" w:rsidR="001A6317" w:rsidRPr="00804543" w:rsidRDefault="001A6317" w:rsidP="001A6317">
            <w:pPr>
              <w:pStyle w:val="ListParagraph"/>
              <w:numPr>
                <w:ilvl w:val="1"/>
                <w:numId w:val="3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/your ward encounter any other challenges that deter you/your ward from seeking regular care from the polyclinic &amp; other healthcare providers?</w:t>
            </w:r>
          </w:p>
          <w:p w14:paraId="79C82DD8" w14:textId="77777777" w:rsidR="001A6317" w:rsidRPr="00804543" w:rsidRDefault="001A6317" w:rsidP="001A6317">
            <w:pPr>
              <w:pStyle w:val="ListParagraph"/>
              <w:numPr>
                <w:ilvl w:val="1"/>
                <w:numId w:val="3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you satisfied with the care that you/your ward have received in the polyclinic?</w:t>
            </w:r>
          </w:p>
          <w:p w14:paraId="0F93C250" w14:textId="77777777" w:rsidR="001A6317" w:rsidRPr="00804543" w:rsidRDefault="001A6317" w:rsidP="001A6317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spects have worked well?</w:t>
            </w:r>
          </w:p>
          <w:p w14:paraId="329240DE" w14:textId="77777777" w:rsidR="001A6317" w:rsidRPr="00804543" w:rsidRDefault="001A6317" w:rsidP="001A6317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spects would need to be improved?</w:t>
            </w:r>
          </w:p>
          <w:p w14:paraId="2FCF5B44" w14:textId="77777777" w:rsidR="001A6317" w:rsidRPr="00804543" w:rsidRDefault="001A6317" w:rsidP="001A6317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ould you recommend anyone to seek treatment for chronic conditions in the polyclinic?</w:t>
            </w:r>
          </w:p>
          <w:p w14:paraId="40ED18A5" w14:textId="77777777" w:rsidR="001A6317" w:rsidRPr="00804543" w:rsidRDefault="001A6317" w:rsidP="001A6317">
            <w:pPr>
              <w:pStyle w:val="ListParagraph"/>
              <w:numPr>
                <w:ilvl w:val="1"/>
                <w:numId w:val="3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Overall, do you think you/your ward are coping well with your conditions while in the community? </w:t>
            </w:r>
          </w:p>
          <w:p w14:paraId="62D73CB8" w14:textId="77777777" w:rsidR="001A6317" w:rsidRPr="00804543" w:rsidRDefault="001A6317" w:rsidP="001A6317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76414352" w14:textId="77777777" w:rsidR="001A6317" w:rsidRPr="00804543" w:rsidRDefault="001A6317" w:rsidP="001A6317">
            <w:pPr>
              <w:pStyle w:val="ListParagraph"/>
              <w:numPr>
                <w:ilvl w:val="1"/>
                <w:numId w:val="3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do you think can be done by the following parties to improve healthcare services in the community? </w:t>
            </w:r>
          </w:p>
          <w:p w14:paraId="40C090E2" w14:textId="77777777" w:rsidR="001A6317" w:rsidRPr="00804543" w:rsidRDefault="001A6317" w:rsidP="001A6317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olyclinics </w:t>
            </w:r>
          </w:p>
          <w:p w14:paraId="3682FDC0" w14:textId="77777777" w:rsidR="001A6317" w:rsidRPr="00804543" w:rsidRDefault="001A6317" w:rsidP="001A6317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Other healthcare provider(s)</w:t>
            </w:r>
          </w:p>
          <w:p w14:paraId="5A4D8BCF" w14:textId="77777777" w:rsidR="001A6317" w:rsidRPr="00804543" w:rsidRDefault="001A6317" w:rsidP="001A6317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Government</w:t>
            </w:r>
          </w:p>
          <w:p w14:paraId="6BF974F7" w14:textId="77777777" w:rsidR="001A6317" w:rsidRPr="00804543" w:rsidRDefault="001A6317" w:rsidP="001A6317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Patients</w:t>
            </w:r>
          </w:p>
          <w:p w14:paraId="5C090FBB" w14:textId="77777777" w:rsidR="001A6317" w:rsidRPr="00804543" w:rsidRDefault="001A6317" w:rsidP="001A6317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aregivers</w:t>
            </w:r>
          </w:p>
          <w:p w14:paraId="62AD5744" w14:textId="77777777" w:rsidR="001A6317" w:rsidRPr="00804543" w:rsidRDefault="001A6317" w:rsidP="001A6317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Other parties </w:t>
            </w:r>
          </w:p>
          <w:p w14:paraId="2EF9BFD8" w14:textId="77777777" w:rsidR="001A6317" w:rsidRPr="00804543" w:rsidRDefault="001A6317" w:rsidP="001A6317">
            <w:pPr>
              <w:pStyle w:val="ListParagraph"/>
              <w:numPr>
                <w:ilvl w:val="1"/>
                <w:numId w:val="3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there any other matters that you would like to highlight?</w:t>
            </w:r>
          </w:p>
        </w:tc>
      </w:tr>
    </w:tbl>
    <w:p w14:paraId="7F6008B8" w14:textId="39899C0A" w:rsidR="001A6317" w:rsidRPr="00804543" w:rsidRDefault="001A6317" w:rsidP="001A6317">
      <w:pPr>
        <w:rPr>
          <w:rFonts w:ascii="Arial" w:hAnsi="Arial" w:cs="Arial"/>
          <w:b/>
          <w:bCs/>
          <w:lang w:val="en-US"/>
        </w:rPr>
      </w:pPr>
    </w:p>
    <w:p w14:paraId="37121DD3" w14:textId="77777777" w:rsidR="009E19DA" w:rsidRDefault="001A6317" w:rsidP="009E19DA">
      <w:pPr>
        <w:spacing w:after="0"/>
        <w:rPr>
          <w:rFonts w:ascii="Arial" w:hAnsi="Arial" w:cs="Arial"/>
          <w:b/>
          <w:bCs/>
          <w:lang w:val="en-US"/>
        </w:rPr>
      </w:pPr>
      <w:bookmarkStart w:id="2" w:name="Topicguidefordr"/>
      <w:bookmarkStart w:id="3" w:name="AnnexB"/>
      <w:r w:rsidRPr="00804543">
        <w:rPr>
          <w:rFonts w:ascii="Arial" w:hAnsi="Arial" w:cs="Arial"/>
          <w:b/>
          <w:bCs/>
          <w:lang w:val="en-US"/>
        </w:rPr>
        <w:lastRenderedPageBreak/>
        <w:t>Annex D: Topic Guide for Physicians</w:t>
      </w:r>
      <w:bookmarkEnd w:id="2"/>
    </w:p>
    <w:p w14:paraId="0126ACC6" w14:textId="42D47FF5" w:rsidR="001A6317" w:rsidRDefault="001A6317" w:rsidP="009E19DA">
      <w:pPr>
        <w:spacing w:after="0"/>
        <w:rPr>
          <w:rFonts w:ascii="Arial" w:hAnsi="Arial" w:cs="Arial"/>
          <w:i/>
          <w:iCs/>
          <w:lang w:val="en-US"/>
        </w:rPr>
      </w:pPr>
      <w:r w:rsidRPr="00804543">
        <w:rPr>
          <w:rFonts w:ascii="Arial" w:hAnsi="Arial" w:cs="Arial"/>
          <w:i/>
          <w:iCs/>
          <w:lang w:val="en-US"/>
        </w:rPr>
        <w:t>[Questions asked were dependent on the conversation with interviewees]</w:t>
      </w:r>
    </w:p>
    <w:p w14:paraId="6D3DBD82" w14:textId="77777777" w:rsidR="009E19DA" w:rsidRPr="009E19DA" w:rsidRDefault="009E19DA" w:rsidP="009E19DA">
      <w:pPr>
        <w:spacing w:after="0"/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817"/>
        <w:gridCol w:w="1502"/>
        <w:gridCol w:w="11710"/>
      </w:tblGrid>
      <w:tr w:rsidR="001A6317" w:rsidRPr="00804543" w14:paraId="6EC3DF76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3"/>
          <w:p w14:paraId="43BEE6B8" w14:textId="77777777" w:rsidR="001A6317" w:rsidRPr="00804543" w:rsidRDefault="001A6317" w:rsidP="00524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04543">
              <w:rPr>
                <w:rFonts w:ascii="Arial" w:hAnsi="Arial" w:cs="Arial"/>
                <w:b/>
                <w:lang w:val="en-US"/>
              </w:rPr>
              <w:t xml:space="preserve">No. 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02EE" w14:textId="77777777" w:rsidR="001A6317" w:rsidRPr="00804543" w:rsidRDefault="001A6317" w:rsidP="00524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04543">
              <w:rPr>
                <w:rFonts w:ascii="Arial" w:hAnsi="Arial" w:cs="Arial"/>
                <w:b/>
                <w:lang w:val="en-US"/>
              </w:rPr>
              <w:t>Topic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B1A7C" w14:textId="77777777" w:rsidR="001A6317" w:rsidRPr="00804543" w:rsidRDefault="001A6317" w:rsidP="005249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804543">
              <w:rPr>
                <w:rFonts w:ascii="Arial" w:hAnsi="Arial" w:cs="Arial"/>
                <w:b/>
                <w:lang w:val="en-US"/>
              </w:rPr>
              <w:t>Question</w:t>
            </w:r>
          </w:p>
        </w:tc>
      </w:tr>
      <w:tr w:rsidR="001A6317" w:rsidRPr="00804543" w14:paraId="2E5FFD38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9897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DA41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Physician’s background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3E420" w14:textId="77777777" w:rsidR="001A6317" w:rsidRPr="00804543" w:rsidRDefault="001A6317" w:rsidP="001A6317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ould you share briefly about your background &amp; healthcare experience, e.g.</w:t>
            </w:r>
          </w:p>
          <w:p w14:paraId="23F38AD9" w14:textId="77777777" w:rsidR="001A6317" w:rsidRPr="00804543" w:rsidRDefault="001A6317" w:rsidP="001A6317">
            <w:pPr>
              <w:pStyle w:val="ListParagraph"/>
              <w:numPr>
                <w:ilvl w:val="0"/>
                <w:numId w:val="6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Previous work experience</w:t>
            </w:r>
          </w:p>
          <w:p w14:paraId="51227DE6" w14:textId="77777777" w:rsidR="001A6317" w:rsidRPr="00804543" w:rsidRDefault="001A6317" w:rsidP="001A6317">
            <w:pPr>
              <w:pStyle w:val="ListParagraph"/>
              <w:numPr>
                <w:ilvl w:val="0"/>
                <w:numId w:val="6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No. of years with the polyclinic</w:t>
            </w:r>
          </w:p>
          <w:p w14:paraId="3344BCF1" w14:textId="77777777" w:rsidR="001A6317" w:rsidRPr="00804543" w:rsidRDefault="001A6317" w:rsidP="001A6317">
            <w:pPr>
              <w:pStyle w:val="ListParagraph"/>
              <w:numPr>
                <w:ilvl w:val="0"/>
                <w:numId w:val="6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Years involved in managing chronic patients</w:t>
            </w:r>
          </w:p>
          <w:p w14:paraId="6F1141F7" w14:textId="77777777" w:rsidR="001A6317" w:rsidRPr="00804543" w:rsidRDefault="001A6317" w:rsidP="001A6317">
            <w:pPr>
              <w:pStyle w:val="ListParagraph"/>
              <w:numPr>
                <w:ilvl w:val="0"/>
                <w:numId w:val="6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Roles and responsibilities in the polyclinic </w:t>
            </w:r>
          </w:p>
          <w:p w14:paraId="041C8776" w14:textId="77777777" w:rsidR="001A6317" w:rsidRPr="00804543" w:rsidRDefault="001A6317" w:rsidP="001A6317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 did you choose to work in a polyclinic?</w:t>
            </w:r>
          </w:p>
          <w:p w14:paraId="55856E8A" w14:textId="77777777" w:rsidR="001A6317" w:rsidRPr="00804543" w:rsidRDefault="001A6317" w:rsidP="001A6317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there any specific groups of patients, e.g. those with certain conditions that you are managing?</w:t>
            </w:r>
          </w:p>
          <w:p w14:paraId="7AEE9891" w14:textId="77777777" w:rsidR="001A6317" w:rsidRPr="00804543" w:rsidRDefault="001A6317" w:rsidP="001A6317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are the typical profile(s) of patients that you are managing? </w:t>
            </w:r>
          </w:p>
        </w:tc>
      </w:tr>
      <w:tr w:rsidR="001A6317" w:rsidRPr="00804543" w14:paraId="29ACE8F4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21A4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5151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vailability of polyclinic services 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967DE" w14:textId="77777777" w:rsidR="001A6317" w:rsidRPr="00804543" w:rsidRDefault="001A6317" w:rsidP="001A6317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is the polyclinic’s operating hour?</w:t>
            </w:r>
          </w:p>
          <w:p w14:paraId="12028884" w14:textId="77777777" w:rsidR="001A6317" w:rsidRPr="00804543" w:rsidRDefault="001A6317" w:rsidP="001A6317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are the existing chronic conditions that are being managed in polyclinic? </w:t>
            </w:r>
          </w:p>
          <w:p w14:paraId="063BF3C4" w14:textId="77777777" w:rsidR="001A6317" w:rsidRPr="00804543" w:rsidRDefault="001A6317" w:rsidP="001A6317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the more common conditions?</w:t>
            </w:r>
          </w:p>
          <w:p w14:paraId="45036871" w14:textId="77777777" w:rsidR="001A6317" w:rsidRPr="00804543" w:rsidRDefault="001A6317" w:rsidP="001A6317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uld you share on the services available in this polyclinic to manage chronic patients? </w:t>
            </w:r>
          </w:p>
          <w:p w14:paraId="2ECA8068" w14:textId="77777777" w:rsidR="001A6317" w:rsidRPr="00804543" w:rsidRDefault="001A6317" w:rsidP="001A6317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there any services that chronic patients require but not available in the clinic?</w:t>
            </w:r>
          </w:p>
        </w:tc>
      </w:tr>
      <w:tr w:rsidR="001A6317" w:rsidRPr="00804543" w14:paraId="54B5DF6B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A3F1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4372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are model to manage chronic patients in the polyclinic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73FAA" w14:textId="77777777" w:rsidR="001A6317" w:rsidRPr="00804543" w:rsidRDefault="001A6317" w:rsidP="001A6317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is the estimated proportion of patients with more than one chronic condition in your polyclinic?</w:t>
            </w:r>
          </w:p>
          <w:p w14:paraId="186208AB" w14:textId="77777777" w:rsidR="001A6317" w:rsidRPr="00804543" w:rsidRDefault="001A6317" w:rsidP="001A6317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identify chronic patients that come for regular follow up after the first visit?</w:t>
            </w:r>
          </w:p>
          <w:p w14:paraId="03F34C89" w14:textId="77777777" w:rsidR="001A6317" w:rsidRPr="00804543" w:rsidRDefault="001A6317" w:rsidP="001A6317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ag patients with chronic conditions in the electronic medical record system for identification purpose?</w:t>
            </w:r>
          </w:p>
          <w:p w14:paraId="27CBD107" w14:textId="77777777" w:rsidR="001A6317" w:rsidRPr="00804543" w:rsidRDefault="001A6317" w:rsidP="001A6317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uld you elaborate on the care model to manage chronic patients? </w:t>
            </w:r>
          </w:p>
          <w:p w14:paraId="511EC84B" w14:textId="77777777" w:rsidR="001A6317" w:rsidRPr="00804543" w:rsidRDefault="001A6317" w:rsidP="001A631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id you develop the care model?</w:t>
            </w:r>
          </w:p>
          <w:p w14:paraId="24F6BB6A" w14:textId="77777777" w:rsidR="001A6317" w:rsidRPr="00804543" w:rsidRDefault="001A6317" w:rsidP="001A631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there any differences in care models to manage patient with one chronic condition and those with more than 1 condition?</w:t>
            </w:r>
          </w:p>
          <w:p w14:paraId="2880A701" w14:textId="77777777" w:rsidR="001A6317" w:rsidRPr="00804543" w:rsidRDefault="001A6317" w:rsidP="001A631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re there any other initiatives &amp; programmes to manage chronic patients in your polyclinic? </w:t>
            </w:r>
          </w:p>
          <w:p w14:paraId="6A938E81" w14:textId="77777777" w:rsidR="001A6317" w:rsidRPr="00804543" w:rsidRDefault="001A6317" w:rsidP="001A6317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chronic patients always see back the same physician/care team in their return visits?</w:t>
            </w:r>
          </w:p>
          <w:p w14:paraId="39CECD18" w14:textId="77777777" w:rsidR="001A6317" w:rsidRPr="00804543" w:rsidRDefault="001A6317" w:rsidP="001A6317">
            <w:pPr>
              <w:pStyle w:val="ListParagraph"/>
              <w:numPr>
                <w:ilvl w:val="0"/>
                <w:numId w:val="6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4D9EF094" w14:textId="77777777" w:rsidR="001A6317" w:rsidRPr="00804543" w:rsidRDefault="001A6317" w:rsidP="001A6317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 review the care model to manage chronic patients?</w:t>
            </w:r>
          </w:p>
          <w:p w14:paraId="658035F4" w14:textId="77777777" w:rsidR="001A6317" w:rsidRPr="00804543" w:rsidRDefault="001A6317" w:rsidP="001A6317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often did you conduct the review?</w:t>
            </w:r>
          </w:p>
          <w:p w14:paraId="02A2C9D4" w14:textId="77777777" w:rsidR="001A6317" w:rsidRPr="00804543" w:rsidRDefault="001A6317" w:rsidP="001A6317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factors did you consider in the review process?</w:t>
            </w:r>
          </w:p>
          <w:p w14:paraId="3A258AFB" w14:textId="77777777" w:rsidR="001A6317" w:rsidRPr="00804543" w:rsidRDefault="001A6317" w:rsidP="001A6317">
            <w:pPr>
              <w:pStyle w:val="ListParagraph"/>
              <w:numPr>
                <w:ilvl w:val="0"/>
                <w:numId w:val="4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 make use of any data in the review process?</w:t>
            </w:r>
          </w:p>
          <w:p w14:paraId="4D51852B" w14:textId="77777777" w:rsidR="001A6317" w:rsidRPr="00804543" w:rsidRDefault="001A6317" w:rsidP="001A6317">
            <w:pPr>
              <w:pStyle w:val="ListParagraph"/>
              <w:numPr>
                <w:ilvl w:val="0"/>
                <w:numId w:val="4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what type of data?</w:t>
            </w:r>
          </w:p>
          <w:p w14:paraId="4B6EA620" w14:textId="77777777" w:rsidR="001A6317" w:rsidRPr="00804543" w:rsidRDefault="001A6317" w:rsidP="001A6317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o you think about “right-siting’ effort, e.g. patients referred from hospital to primary care?</w:t>
            </w:r>
          </w:p>
          <w:p w14:paraId="6EE7FBDA" w14:textId="77777777" w:rsidR="001A6317" w:rsidRPr="00804543" w:rsidRDefault="001A6317" w:rsidP="001A6317">
            <w:pPr>
              <w:pStyle w:val="ListParagraph"/>
              <w:numPr>
                <w:ilvl w:val="0"/>
                <w:numId w:val="7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Please elaborate on the care model for this group of patients.</w:t>
            </w:r>
          </w:p>
        </w:tc>
      </w:tr>
      <w:tr w:rsidR="001A6317" w:rsidRPr="00804543" w14:paraId="535C027B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8E436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4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7CB60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are management process in the polyclinic 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200F6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the information that you would request from patients during their first visit?</w:t>
            </w:r>
          </w:p>
          <w:p w14:paraId="461BA419" w14:textId="77777777" w:rsidR="001A6317" w:rsidRPr="00804543" w:rsidRDefault="001A6317" w:rsidP="001A6317">
            <w:pPr>
              <w:pStyle w:val="ListParagraph"/>
              <w:numPr>
                <w:ilvl w:val="0"/>
                <w:numId w:val="4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are these information being used in patient care process?</w:t>
            </w:r>
          </w:p>
          <w:p w14:paraId="2D733EE8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is the process to assess and understand patients’ needs?</w:t>
            </w:r>
          </w:p>
          <w:p w14:paraId="39410C5E" w14:textId="77777777" w:rsidR="001A6317" w:rsidRPr="00804543" w:rsidRDefault="001A6317" w:rsidP="001A6317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the areas that are being considered?</w:t>
            </w:r>
          </w:p>
          <w:p w14:paraId="0F8453EF" w14:textId="77777777" w:rsidR="001A6317" w:rsidRPr="00804543" w:rsidRDefault="001A6317" w:rsidP="001A6317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have and need to adhere to any guidelines?</w:t>
            </w:r>
          </w:p>
          <w:p w14:paraId="6294ACDF" w14:textId="77777777" w:rsidR="001A6317" w:rsidRPr="00804543" w:rsidRDefault="001A6317" w:rsidP="001A6317">
            <w:pPr>
              <w:pStyle w:val="ListParagraph"/>
              <w:numPr>
                <w:ilvl w:val="1"/>
                <w:numId w:val="4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o you think these guidelines are useful? </w:t>
            </w:r>
          </w:p>
          <w:p w14:paraId="7CB8D7ED" w14:textId="77777777" w:rsidR="001A6317" w:rsidRPr="00804543" w:rsidRDefault="001A6317" w:rsidP="001A6317">
            <w:pPr>
              <w:pStyle w:val="ListParagraph"/>
              <w:numPr>
                <w:ilvl w:val="1"/>
                <w:numId w:val="4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the enablers and challenges of adhering to the guidelines?</w:t>
            </w:r>
          </w:p>
          <w:p w14:paraId="5A409509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develop patient care plans?</w:t>
            </w:r>
          </w:p>
          <w:p w14:paraId="7AA25082" w14:textId="77777777" w:rsidR="001A6317" w:rsidRPr="00804543" w:rsidRDefault="001A6317" w:rsidP="001A6317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how do you develop the care plans?</w:t>
            </w:r>
          </w:p>
          <w:p w14:paraId="3FF78E0D" w14:textId="77777777" w:rsidR="001A6317" w:rsidRPr="00804543" w:rsidRDefault="001A6317" w:rsidP="001A6317">
            <w:pPr>
              <w:pStyle w:val="ListParagraph"/>
              <w:numPr>
                <w:ilvl w:val="0"/>
                <w:numId w:val="4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are patients involved in the process of developing the care plans?</w:t>
            </w:r>
          </w:p>
          <w:p w14:paraId="17116842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etails (if any) do you provide patients in the process to facilitate their decision-making process?</w:t>
            </w:r>
          </w:p>
          <w:p w14:paraId="11D97629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communicate patient care plan to them?</w:t>
            </w:r>
          </w:p>
          <w:p w14:paraId="5E96AFA0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ensure that patients understand the care plan?</w:t>
            </w:r>
          </w:p>
          <w:p w14:paraId="55DC77D2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ctions would you take if patients are not agreeable to the plan?</w:t>
            </w:r>
          </w:p>
          <w:p w14:paraId="05EDA64F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rack the progress of the care plans?</w:t>
            </w:r>
          </w:p>
          <w:p w14:paraId="0911D136" w14:textId="77777777" w:rsidR="001A6317" w:rsidRPr="00804543" w:rsidRDefault="001A6317" w:rsidP="001A6317">
            <w:pPr>
              <w:pStyle w:val="ListParagraph"/>
              <w:numPr>
                <w:ilvl w:val="0"/>
                <w:numId w:val="6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?</w:t>
            </w:r>
          </w:p>
          <w:p w14:paraId="0B93B40D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have a care team in the polyclinic to manage chronic patients?</w:t>
            </w:r>
          </w:p>
          <w:p w14:paraId="3C6F0960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what are their roles?</w:t>
            </w:r>
          </w:p>
          <w:p w14:paraId="0AC779A0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hink these individuals can take on bigger roles?</w:t>
            </w:r>
          </w:p>
          <w:p w14:paraId="2191A91F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n what way?</w:t>
            </w:r>
          </w:p>
          <w:p w14:paraId="6C11D45D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bout how many patients do you see in a day?</w:t>
            </w:r>
          </w:p>
          <w:p w14:paraId="030CE648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many are chronic patients?</w:t>
            </w:r>
          </w:p>
          <w:p w14:paraId="20EAFA40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many are acute patients?</w:t>
            </w:r>
          </w:p>
          <w:p w14:paraId="718F3587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is the duration for 1 consultation session? </w:t>
            </w:r>
          </w:p>
          <w:p w14:paraId="1E056971" w14:textId="77777777" w:rsidR="001A6317" w:rsidRPr="00804543" w:rsidRDefault="001A6317" w:rsidP="001A6317">
            <w:pPr>
              <w:pStyle w:val="ListParagraph"/>
              <w:numPr>
                <w:ilvl w:val="0"/>
                <w:numId w:val="6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hronic patient?</w:t>
            </w:r>
          </w:p>
          <w:p w14:paraId="50AACF05" w14:textId="77777777" w:rsidR="001A6317" w:rsidRPr="00804543" w:rsidRDefault="001A6317" w:rsidP="001A6317">
            <w:pPr>
              <w:pStyle w:val="ListParagraph"/>
              <w:numPr>
                <w:ilvl w:val="0"/>
                <w:numId w:val="6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cute patient?</w:t>
            </w:r>
          </w:p>
          <w:p w14:paraId="43D4CAC8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ould you explain the typical journey of a chronic patient’s visit to the polyclinic?</w:t>
            </w:r>
          </w:p>
          <w:p w14:paraId="55743DEF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spacing w:after="160" w:line="259" w:lineRule="auto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ould you know roughly how long patient need to wait for the following?</w:t>
            </w:r>
          </w:p>
          <w:p w14:paraId="6778ED83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spacing w:after="160" w:line="259" w:lineRule="auto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Lab test</w:t>
            </w:r>
          </w:p>
          <w:p w14:paraId="253CA5D0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spacing w:after="160" w:line="259" w:lineRule="auto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nsultation </w:t>
            </w:r>
          </w:p>
          <w:p w14:paraId="22B1F3A2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spacing w:after="160" w:line="259" w:lineRule="auto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llection of medication </w:t>
            </w:r>
          </w:p>
          <w:p w14:paraId="1FDC43E1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spacing w:after="160" w:line="259" w:lineRule="auto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Others</w:t>
            </w:r>
          </w:p>
          <w:p w14:paraId="6024C0CA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Generally, how long does a chronic patient spend in the polyclinic in 1 visit?</w:t>
            </w:r>
          </w:p>
          <w:p w14:paraId="7D04EC1B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often do chronic patients need to return to polyclinic for follow up?</w:t>
            </w:r>
          </w:p>
          <w:p w14:paraId="40E2C923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How do the chronic patients book their appointments in the clinic?</w:t>
            </w:r>
          </w:p>
          <w:p w14:paraId="574B0AF8" w14:textId="77777777" w:rsidR="001A6317" w:rsidRPr="00804543" w:rsidRDefault="001A6317" w:rsidP="001A6317">
            <w:pPr>
              <w:pStyle w:val="ListParagraph"/>
              <w:numPr>
                <w:ilvl w:val="0"/>
                <w:numId w:val="4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important do you think it is to establish relationship with patients?</w:t>
            </w:r>
          </w:p>
          <w:p w14:paraId="74F0C254" w14:textId="77777777" w:rsidR="001A6317" w:rsidRPr="00804543" w:rsidRDefault="001A6317" w:rsidP="001A6317">
            <w:pPr>
              <w:pStyle w:val="ListParagraph"/>
              <w:numPr>
                <w:ilvl w:val="0"/>
                <w:numId w:val="7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do so?</w:t>
            </w:r>
          </w:p>
        </w:tc>
      </w:tr>
      <w:tr w:rsidR="001A6317" w:rsidRPr="00804543" w14:paraId="1D1470D4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0D2A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5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CDFC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Facilitating self-management 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328F" w14:textId="77777777" w:rsidR="001A6317" w:rsidRPr="00804543" w:rsidRDefault="001A6317" w:rsidP="001A6317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o you provide any plan/guidelines/information to facilitate patients (both proactive and passive patients) to self-manage and monitor their conditions in the community? </w:t>
            </w:r>
          </w:p>
          <w:p w14:paraId="04247517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what are the information provided?</w:t>
            </w:r>
          </w:p>
          <w:p w14:paraId="05AC9E5E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o communicate the information to patients? </w:t>
            </w:r>
          </w:p>
          <w:p w14:paraId="4A4439AA" w14:textId="77777777" w:rsidR="001A6317" w:rsidRPr="00804543" w:rsidRDefault="001A6317" w:rsidP="001A6317">
            <w:pPr>
              <w:pStyle w:val="ListParagraph"/>
              <w:numPr>
                <w:ilvl w:val="0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ere there any patients that encountered challenges in: </w:t>
            </w:r>
          </w:p>
          <w:p w14:paraId="36650D78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Understanding the information?</w:t>
            </w:r>
          </w:p>
          <w:p w14:paraId="5DC27ED9" w14:textId="77777777" w:rsidR="001A6317" w:rsidRPr="00804543" w:rsidRDefault="001A6317" w:rsidP="001A6317">
            <w:pPr>
              <w:pStyle w:val="ListParagraph"/>
              <w:numPr>
                <w:ilvl w:val="1"/>
                <w:numId w:val="50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dhering to the plan?</w:t>
            </w:r>
          </w:p>
          <w:p w14:paraId="098924E6" w14:textId="77777777" w:rsidR="001A6317" w:rsidRPr="00804543" w:rsidRDefault="001A6317" w:rsidP="001A6317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encourage and help patients (both proactive and passive patients) to set care goals?</w:t>
            </w:r>
          </w:p>
          <w:p w14:paraId="6D594BC4" w14:textId="77777777" w:rsidR="001A6317" w:rsidRPr="00804543" w:rsidRDefault="001A6317" w:rsidP="001A6317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do so?</w:t>
            </w:r>
          </w:p>
          <w:p w14:paraId="15BC9198" w14:textId="77777777" w:rsidR="001A6317" w:rsidRPr="00804543" w:rsidRDefault="001A6317" w:rsidP="001A6317">
            <w:pPr>
              <w:pStyle w:val="ListParagraph"/>
              <w:numPr>
                <w:ilvl w:val="0"/>
                <w:numId w:val="52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monitor the progress of patients achieving the goals?</w:t>
            </w:r>
          </w:p>
          <w:p w14:paraId="7E2A4390" w14:textId="77777777" w:rsidR="001A6317" w:rsidRPr="00804543" w:rsidRDefault="001A6317" w:rsidP="001A6317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actively encourage patients (both proactive and passive patients) to use online platforms?</w:t>
            </w:r>
          </w:p>
          <w:p w14:paraId="366EF93A" w14:textId="77777777" w:rsidR="001A6317" w:rsidRPr="00804543" w:rsidRDefault="001A6317" w:rsidP="001A6317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for what purpose?</w:t>
            </w:r>
          </w:p>
          <w:p w14:paraId="5A5C011B" w14:textId="77777777" w:rsidR="001A6317" w:rsidRPr="00804543" w:rsidRDefault="001A6317" w:rsidP="001A6317">
            <w:pPr>
              <w:pStyle w:val="ListParagraph"/>
              <w:numPr>
                <w:ilvl w:val="0"/>
                <w:numId w:val="5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r patients share their experience with regards to usage of the online platforms?</w:t>
            </w:r>
          </w:p>
          <w:p w14:paraId="16A35D40" w14:textId="77777777" w:rsidR="001A6317" w:rsidRPr="00804543" w:rsidRDefault="001A6317" w:rsidP="001A6317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r patients (both proactive and passive patients) encounter any challenges to self-manage and monitor their conditions in the community?</w:t>
            </w:r>
          </w:p>
          <w:p w14:paraId="143D1E12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lease elaborate on the challenges, e.g. adherence to medication </w:t>
            </w:r>
          </w:p>
          <w:p w14:paraId="07B74666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can be done to overcome the challenges?</w:t>
            </w:r>
          </w:p>
        </w:tc>
      </w:tr>
      <w:tr w:rsidR="001A6317" w:rsidRPr="00804543" w14:paraId="0407996A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92A37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5879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Support system in the community 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FE14B" w14:textId="77777777" w:rsidR="001A6317" w:rsidRPr="00804543" w:rsidRDefault="001A6317" w:rsidP="001A6317">
            <w:pPr>
              <w:pStyle w:val="ListParagraph"/>
              <w:numPr>
                <w:ilvl w:val="0"/>
                <w:numId w:val="5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there any existing collaborations between the polyclinic and the community with regards to programmes or services?</w:t>
            </w:r>
          </w:p>
          <w:p w14:paraId="16A2AABA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Have you referred chronic patients to any of these programmes or services? </w:t>
            </w:r>
          </w:p>
          <w:p w14:paraId="797C690C" w14:textId="77777777" w:rsidR="001A6317" w:rsidRPr="00804543" w:rsidRDefault="001A6317" w:rsidP="001A6317">
            <w:pPr>
              <w:pStyle w:val="ListParagraph"/>
              <w:numPr>
                <w:ilvl w:val="0"/>
                <w:numId w:val="5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there any programmes or services required by chronic patients but you are unable to refer patients to or not available in the community currently?</w:t>
            </w:r>
          </w:p>
          <w:p w14:paraId="34D6FC81" w14:textId="77777777" w:rsidR="001A6317" w:rsidRPr="00804543" w:rsidRDefault="001A6317" w:rsidP="001A6317">
            <w:pPr>
              <w:pStyle w:val="ListParagraph"/>
              <w:numPr>
                <w:ilvl w:val="0"/>
                <w:numId w:val="5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Do you follow up with patients before/after their consultation in the clinic, if yes, </w:t>
            </w:r>
          </w:p>
          <w:p w14:paraId="36A1A02E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For which group of patients?</w:t>
            </w:r>
          </w:p>
          <w:p w14:paraId="718ACAD7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Through what platform? </w:t>
            </w:r>
          </w:p>
          <w:p w14:paraId="74949AE8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For what purpose?</w:t>
            </w:r>
          </w:p>
        </w:tc>
      </w:tr>
      <w:tr w:rsidR="001A6317" w:rsidRPr="00804543" w14:paraId="6E8FB77A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36F9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AC287" w14:textId="77777777" w:rsidR="001A6317" w:rsidRPr="00804543" w:rsidRDefault="001A6317" w:rsidP="005249AA">
            <w:pPr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are Coordination &amp; escalation process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873E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work with your colleagues to coordinate care for patients within the polyclinic?</w:t>
            </w:r>
          </w:p>
          <w:p w14:paraId="2A1212F7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s there any process in place to manage chronic patients visiting both polyclinic and other healthcare providers for multiple conditions?</w:t>
            </w:r>
          </w:p>
          <w:p w14:paraId="126E6579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Are you able to view electronic medical record of patients seeking care elsewhere?</w:t>
            </w:r>
          </w:p>
          <w:p w14:paraId="3037A155" w14:textId="77777777" w:rsidR="001A6317" w:rsidRPr="00804543" w:rsidRDefault="001A6317" w:rsidP="001A6317">
            <w:pPr>
              <w:pStyle w:val="ListParagraph"/>
              <w:numPr>
                <w:ilvl w:val="0"/>
                <w:numId w:val="7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do you think about the system? </w:t>
            </w:r>
          </w:p>
          <w:p w14:paraId="61351391" w14:textId="77777777" w:rsidR="001A6317" w:rsidRPr="00804543" w:rsidRDefault="001A6317" w:rsidP="001A6317">
            <w:pPr>
              <w:pStyle w:val="ListParagraph"/>
              <w:numPr>
                <w:ilvl w:val="0"/>
                <w:numId w:val="7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 xml:space="preserve">If needed, what are the plans to enhance the system? </w:t>
            </w:r>
          </w:p>
          <w:p w14:paraId="4C3C8BC6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often do you communicate with specialists?</w:t>
            </w:r>
          </w:p>
          <w:p w14:paraId="49CB0C90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If yes, for what purpose?</w:t>
            </w:r>
          </w:p>
          <w:p w14:paraId="0DADBDCB" w14:textId="77777777" w:rsidR="001A6317" w:rsidRPr="00804543" w:rsidRDefault="001A6317" w:rsidP="001A6317">
            <w:pPr>
              <w:pStyle w:val="ListParagraph"/>
              <w:numPr>
                <w:ilvl w:val="0"/>
                <w:numId w:val="54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the communication platforms?</w:t>
            </w:r>
          </w:p>
          <w:p w14:paraId="5D56C12D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also communicate with other healthcare providers?</w:t>
            </w:r>
          </w:p>
          <w:p w14:paraId="643DD089" w14:textId="77777777" w:rsidR="001A6317" w:rsidRPr="00804543" w:rsidRDefault="001A6317" w:rsidP="001A6317">
            <w:pPr>
              <w:pStyle w:val="ListParagraph"/>
              <w:numPr>
                <w:ilvl w:val="0"/>
                <w:numId w:val="6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o do you communicate with?</w:t>
            </w:r>
          </w:p>
          <w:p w14:paraId="3275F4E8" w14:textId="77777777" w:rsidR="001A6317" w:rsidRPr="00804543" w:rsidRDefault="001A6317" w:rsidP="001A6317">
            <w:pPr>
              <w:pStyle w:val="ListParagraph"/>
              <w:numPr>
                <w:ilvl w:val="0"/>
                <w:numId w:val="6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often?</w:t>
            </w:r>
          </w:p>
          <w:p w14:paraId="724139A7" w14:textId="77777777" w:rsidR="001A6317" w:rsidRPr="00804543" w:rsidRDefault="001A6317" w:rsidP="001A6317">
            <w:pPr>
              <w:pStyle w:val="ListParagraph"/>
              <w:numPr>
                <w:ilvl w:val="0"/>
                <w:numId w:val="63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For what purpose?</w:t>
            </w:r>
          </w:p>
          <w:p w14:paraId="4B4D9F8C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do you think have worked well for care coordination?</w:t>
            </w:r>
          </w:p>
          <w:p w14:paraId="7BEE9CA4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some challenges encountered in coordinating care?</w:t>
            </w:r>
          </w:p>
          <w:p w14:paraId="0BFC372B" w14:textId="77777777" w:rsidR="001A6317" w:rsidRPr="00804543" w:rsidRDefault="001A6317" w:rsidP="001A6317">
            <w:pPr>
              <w:pStyle w:val="ListParagraph"/>
              <w:numPr>
                <w:ilvl w:val="0"/>
                <w:numId w:val="6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can this be improved?</w:t>
            </w:r>
          </w:p>
          <w:p w14:paraId="65DD1C33" w14:textId="77777777" w:rsidR="001A6317" w:rsidRPr="00804543" w:rsidRDefault="001A6317" w:rsidP="001A6317">
            <w:pPr>
              <w:pStyle w:val="ListParagraph"/>
              <w:numPr>
                <w:ilvl w:val="0"/>
                <w:numId w:val="56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is the process to manage patients with deteriorated conditions?</w:t>
            </w:r>
          </w:p>
        </w:tc>
      </w:tr>
      <w:tr w:rsidR="001A6317" w:rsidRPr="00804543" w14:paraId="2FF2C1DF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EB331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8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19A0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ffordability &amp; Accessibility to healthcare services   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CB2CA" w14:textId="77777777" w:rsidR="001A6317" w:rsidRPr="00804543" w:rsidRDefault="001A6317" w:rsidP="001A6317">
            <w:pPr>
              <w:pStyle w:val="ListParagraph"/>
              <w:numPr>
                <w:ilvl w:val="0"/>
                <w:numId w:val="6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Have your patients encountered any challenges in terms of the following? Please provide some examples. </w:t>
            </w:r>
          </w:p>
          <w:p w14:paraId="7223DAE7" w14:textId="77777777" w:rsidR="001A6317" w:rsidRPr="00804543" w:rsidRDefault="001A6317" w:rsidP="001A6317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aying for medical charges in the polyclinic? </w:t>
            </w:r>
          </w:p>
          <w:p w14:paraId="6491C2DB" w14:textId="77777777" w:rsidR="001A6317" w:rsidRPr="00804543" w:rsidRDefault="001A6317" w:rsidP="001A6317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Visiting the polyclinic for regular follow up?</w:t>
            </w:r>
          </w:p>
          <w:p w14:paraId="46ED3DF9" w14:textId="77777777" w:rsidR="001A6317" w:rsidRPr="00804543" w:rsidRDefault="001A6317" w:rsidP="001A6317">
            <w:pPr>
              <w:pStyle w:val="ListParagraph"/>
              <w:numPr>
                <w:ilvl w:val="0"/>
                <w:numId w:val="57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Other challenges?</w:t>
            </w:r>
          </w:p>
          <w:p w14:paraId="166F614F" w14:textId="77777777" w:rsidR="001A6317" w:rsidRPr="00804543" w:rsidRDefault="001A6317" w:rsidP="001A6317">
            <w:pPr>
              <w:pStyle w:val="ListParagraph"/>
              <w:numPr>
                <w:ilvl w:val="0"/>
                <w:numId w:val="6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ensure that patients would not encounter financial risk due to cost incurred to seek treatment for medical condition?</w:t>
            </w:r>
          </w:p>
          <w:p w14:paraId="49F4E419" w14:textId="77777777" w:rsidR="001A6317" w:rsidRPr="00804543" w:rsidRDefault="001A6317" w:rsidP="001A6317">
            <w:pPr>
              <w:pStyle w:val="ListParagraph"/>
              <w:numPr>
                <w:ilvl w:val="0"/>
                <w:numId w:val="6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hink all patients be entitled to same care access?</w:t>
            </w:r>
          </w:p>
          <w:p w14:paraId="52DF6919" w14:textId="77777777" w:rsidR="001A6317" w:rsidRPr="00804543" w:rsidRDefault="001A6317" w:rsidP="001A6317">
            <w:pPr>
              <w:pStyle w:val="ListParagraph"/>
              <w:numPr>
                <w:ilvl w:val="0"/>
                <w:numId w:val="6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y?</w:t>
            </w:r>
          </w:p>
          <w:p w14:paraId="5FCFD200" w14:textId="77777777" w:rsidR="001A6317" w:rsidRPr="00804543" w:rsidRDefault="001A6317" w:rsidP="001A6317">
            <w:pPr>
              <w:pStyle w:val="ListParagraph"/>
              <w:numPr>
                <w:ilvl w:val="0"/>
                <w:numId w:val="6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ensure that there is equity in providing care to patients to ensure that provision of healthcare services is based on needs instead of affordability?</w:t>
            </w:r>
          </w:p>
          <w:p w14:paraId="42B835BF" w14:textId="77777777" w:rsidR="001A6317" w:rsidRPr="00804543" w:rsidRDefault="001A6317" w:rsidP="001A6317">
            <w:pPr>
              <w:pStyle w:val="ListParagraph"/>
              <w:numPr>
                <w:ilvl w:val="0"/>
                <w:numId w:val="65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hink there are adequate support system, in terms of financial and social services in the community, particularly to meet the needs of patients with chronic conditions?</w:t>
            </w:r>
          </w:p>
        </w:tc>
      </w:tr>
      <w:tr w:rsidR="001A6317" w:rsidRPr="00804543" w14:paraId="7479B976" w14:textId="77777777" w:rsidTr="005249AA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478E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9C743" w14:textId="77777777" w:rsidR="001A6317" w:rsidRPr="00804543" w:rsidRDefault="001A6317" w:rsidP="005249AA">
            <w:pPr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Organisation’s plan &amp; direction to provide quality care  </w:t>
            </w: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E236A" w14:textId="77777777" w:rsidR="001A6317" w:rsidRPr="00804543" w:rsidRDefault="001A6317" w:rsidP="001A6317">
            <w:pPr>
              <w:pStyle w:val="ListParagraph"/>
              <w:numPr>
                <w:ilvl w:val="0"/>
                <w:numId w:val="5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work with your other colleagues in the polyclinic?</w:t>
            </w:r>
          </w:p>
          <w:p w14:paraId="66C17DAF" w14:textId="77777777" w:rsidR="001A6317" w:rsidRPr="00804543" w:rsidRDefault="001A6317" w:rsidP="001A6317">
            <w:pPr>
              <w:pStyle w:val="ListParagraph"/>
              <w:numPr>
                <w:ilvl w:val="0"/>
                <w:numId w:val="5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re the platforms for discussion and information exchange?</w:t>
            </w:r>
          </w:p>
          <w:p w14:paraId="27FF9D3C" w14:textId="77777777" w:rsidR="001A6317" w:rsidRPr="00804543" w:rsidRDefault="001A6317" w:rsidP="001A6317">
            <w:pPr>
              <w:pStyle w:val="ListParagraph"/>
              <w:numPr>
                <w:ilvl w:val="0"/>
                <w:numId w:val="5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uld you share some of NUP/the polyclinic’s plan to ensure and promote safe and high-quality care, e.g. in terms of: </w:t>
            </w:r>
          </w:p>
          <w:p w14:paraId="143FC78A" w14:textId="77777777" w:rsidR="001A6317" w:rsidRPr="00804543" w:rsidRDefault="001A6317" w:rsidP="001A6317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Facilitating reporting and handling of errors?</w:t>
            </w:r>
          </w:p>
          <w:p w14:paraId="6DD6AA35" w14:textId="77777777" w:rsidR="001A6317" w:rsidRPr="00804543" w:rsidRDefault="001A6317" w:rsidP="001A6317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Motivating clinicians to provide quality care?</w:t>
            </w:r>
          </w:p>
          <w:p w14:paraId="5F4CB27B" w14:textId="77777777" w:rsidR="001A6317" w:rsidRPr="00804543" w:rsidRDefault="001A6317" w:rsidP="001A6317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Facilitating care coordination within and across organisations? </w:t>
            </w:r>
          </w:p>
          <w:p w14:paraId="1C680302" w14:textId="77777777" w:rsidR="001A6317" w:rsidRPr="00804543" w:rsidRDefault="001A6317" w:rsidP="001A6317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Others? </w:t>
            </w:r>
          </w:p>
          <w:p w14:paraId="5D4833E6" w14:textId="77777777" w:rsidR="001A6317" w:rsidRPr="00804543" w:rsidRDefault="001A6317" w:rsidP="001A6317">
            <w:pPr>
              <w:pStyle w:val="ListParagraph"/>
              <w:numPr>
                <w:ilvl w:val="0"/>
                <w:numId w:val="5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ould you elaborate on how NUP/the polyclinic trains the various groups of staff to provide quality care to patients with chronic conditions?</w:t>
            </w:r>
          </w:p>
          <w:p w14:paraId="35FBE608" w14:textId="77777777" w:rsidR="001A6317" w:rsidRPr="00804543" w:rsidRDefault="001A6317" w:rsidP="001A6317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Physicians</w:t>
            </w:r>
          </w:p>
          <w:p w14:paraId="1BB494D4" w14:textId="77777777" w:rsidR="001A6317" w:rsidRPr="00804543" w:rsidRDefault="001A6317" w:rsidP="001A6317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Nurses</w:t>
            </w:r>
          </w:p>
          <w:p w14:paraId="79BE4D46" w14:textId="77777777" w:rsidR="001A6317" w:rsidRPr="00804543" w:rsidRDefault="001A6317" w:rsidP="001A6317">
            <w:pPr>
              <w:pStyle w:val="ListParagraph"/>
              <w:numPr>
                <w:ilvl w:val="0"/>
                <w:numId w:val="59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dministrators etc. </w:t>
            </w:r>
          </w:p>
          <w:p w14:paraId="14A7627B" w14:textId="77777777" w:rsidR="001A6317" w:rsidRPr="00804543" w:rsidRDefault="001A6317" w:rsidP="001A6317">
            <w:pPr>
              <w:pStyle w:val="ListParagraph"/>
              <w:numPr>
                <w:ilvl w:val="0"/>
                <w:numId w:val="58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How do you monitor the performance of the care team?</w:t>
            </w:r>
          </w:p>
        </w:tc>
      </w:tr>
      <w:tr w:rsidR="001A6317" w:rsidRPr="00804543" w14:paraId="6AD175F5" w14:textId="77777777" w:rsidTr="005249AA">
        <w:trPr>
          <w:trHeight w:val="274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C738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lastRenderedPageBreak/>
              <w:t>1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AA26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Success factors &amp; other challenges</w:t>
            </w:r>
          </w:p>
          <w:p w14:paraId="42A368EB" w14:textId="77777777" w:rsidR="001A6317" w:rsidRPr="00804543" w:rsidRDefault="001A6317" w:rsidP="005249AA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CD58B" w14:textId="77777777" w:rsidR="001A6317" w:rsidRPr="00804543" w:rsidRDefault="001A6317" w:rsidP="001A6317">
            <w:pPr>
              <w:pStyle w:val="ListParagraph"/>
              <w:numPr>
                <w:ilvl w:val="0"/>
                <w:numId w:val="6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spects of managing patients with chronic diseases have worked well?</w:t>
            </w:r>
          </w:p>
          <w:p w14:paraId="2B98E4A1" w14:textId="77777777" w:rsidR="001A6317" w:rsidRPr="00804543" w:rsidRDefault="001A6317" w:rsidP="001A6317">
            <w:pPr>
              <w:pStyle w:val="ListParagraph"/>
              <w:numPr>
                <w:ilvl w:val="0"/>
                <w:numId w:val="6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What aspects have not worked well?</w:t>
            </w:r>
          </w:p>
          <w:p w14:paraId="2387B1A2" w14:textId="77777777" w:rsidR="001A6317" w:rsidRPr="00804543" w:rsidRDefault="001A6317" w:rsidP="001A6317">
            <w:pPr>
              <w:pStyle w:val="ListParagraph"/>
              <w:numPr>
                <w:ilvl w:val="0"/>
                <w:numId w:val="6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o you think chronic patients are receiving adequate support to manage their conditions in the community?</w:t>
            </w:r>
          </w:p>
          <w:p w14:paraId="27B64FB9" w14:textId="77777777" w:rsidR="001A6317" w:rsidRPr="00804543" w:rsidRDefault="001A6317" w:rsidP="001A6317">
            <w:pPr>
              <w:pStyle w:val="ListParagraph"/>
              <w:numPr>
                <w:ilvl w:val="0"/>
                <w:numId w:val="6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 receive adequate support in the process of managing chronic patients?</w:t>
            </w:r>
          </w:p>
          <w:p w14:paraId="181D24B5" w14:textId="77777777" w:rsidR="001A6317" w:rsidRPr="00804543" w:rsidRDefault="001A6317" w:rsidP="001A6317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Did you encounter any challenges in the process?</w:t>
            </w:r>
          </w:p>
          <w:p w14:paraId="3115E595" w14:textId="77777777" w:rsidR="001A6317" w:rsidRPr="00804543" w:rsidRDefault="001A6317" w:rsidP="001A6317">
            <w:pPr>
              <w:pStyle w:val="ListParagraph"/>
              <w:numPr>
                <w:ilvl w:val="0"/>
                <w:numId w:val="6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Are there any patient groups that are highly challenging to be managed in polyclinic? </w:t>
            </w:r>
          </w:p>
          <w:p w14:paraId="301556F4" w14:textId="77777777" w:rsidR="001A6317" w:rsidRPr="00804543" w:rsidRDefault="001A6317" w:rsidP="001A6317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lease elaborate on the: </w:t>
            </w:r>
          </w:p>
          <w:p w14:paraId="3DB58F9B" w14:textId="77777777" w:rsidR="001A6317" w:rsidRPr="00804543" w:rsidRDefault="001A6317" w:rsidP="001A6317">
            <w:pPr>
              <w:pStyle w:val="ListParagraph"/>
              <w:numPr>
                <w:ilvl w:val="1"/>
                <w:numId w:val="61"/>
              </w:numPr>
              <w:ind w:hanging="345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Typical profiles of patients </w:t>
            </w:r>
          </w:p>
          <w:p w14:paraId="7952F34A" w14:textId="77777777" w:rsidR="001A6317" w:rsidRPr="00804543" w:rsidRDefault="001A6317" w:rsidP="001A6317">
            <w:pPr>
              <w:pStyle w:val="ListParagraph"/>
              <w:numPr>
                <w:ilvl w:val="1"/>
                <w:numId w:val="61"/>
              </w:numPr>
              <w:ind w:hanging="345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hallenges faced</w:t>
            </w:r>
          </w:p>
          <w:p w14:paraId="7E4C50BF" w14:textId="77777777" w:rsidR="001A6317" w:rsidRPr="00804543" w:rsidRDefault="001A6317" w:rsidP="001A6317">
            <w:pPr>
              <w:pStyle w:val="ListParagraph"/>
              <w:numPr>
                <w:ilvl w:val="1"/>
                <w:numId w:val="61"/>
              </w:numPr>
              <w:ind w:hanging="345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Plans to overcome the challenges </w:t>
            </w:r>
          </w:p>
          <w:p w14:paraId="50C29AC2" w14:textId="77777777" w:rsidR="001A6317" w:rsidRPr="00804543" w:rsidRDefault="001A6317" w:rsidP="001A6317">
            <w:pPr>
              <w:pStyle w:val="ListParagraph"/>
              <w:numPr>
                <w:ilvl w:val="0"/>
                <w:numId w:val="60"/>
              </w:numPr>
              <w:ind w:left="360"/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What do you think can be done by the following parties to address the challenges? </w:t>
            </w:r>
          </w:p>
          <w:p w14:paraId="54B7E98E" w14:textId="77777777" w:rsidR="001A6317" w:rsidRPr="00804543" w:rsidRDefault="001A6317" w:rsidP="001A6317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Patients</w:t>
            </w:r>
          </w:p>
          <w:p w14:paraId="2E87C7B3" w14:textId="77777777" w:rsidR="001A6317" w:rsidRPr="00804543" w:rsidRDefault="001A6317" w:rsidP="001A6317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Caregivers</w:t>
            </w:r>
          </w:p>
          <w:p w14:paraId="2A04F313" w14:textId="77777777" w:rsidR="001A6317" w:rsidRPr="00804543" w:rsidRDefault="001A6317" w:rsidP="001A6317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Community </w:t>
            </w:r>
          </w:p>
          <w:p w14:paraId="1AEDD99A" w14:textId="77777777" w:rsidR="001A6317" w:rsidRPr="00804543" w:rsidRDefault="001A6317" w:rsidP="001A6317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 xml:space="preserve">Organisation, i.e. NUP  </w:t>
            </w:r>
          </w:p>
          <w:p w14:paraId="31C1972D" w14:textId="77777777" w:rsidR="001A6317" w:rsidRPr="00804543" w:rsidRDefault="001A6317" w:rsidP="001A6317">
            <w:pPr>
              <w:pStyle w:val="ListParagraph"/>
              <w:numPr>
                <w:ilvl w:val="0"/>
                <w:numId w:val="61"/>
              </w:numPr>
              <w:jc w:val="both"/>
              <w:rPr>
                <w:rFonts w:ascii="Arial" w:hAnsi="Arial" w:cs="Arial"/>
                <w:lang w:val="en-US"/>
              </w:rPr>
            </w:pPr>
            <w:r w:rsidRPr="00804543">
              <w:rPr>
                <w:rFonts w:ascii="Arial" w:hAnsi="Arial" w:cs="Arial"/>
                <w:lang w:val="en-US"/>
              </w:rPr>
              <w:t>Government</w:t>
            </w:r>
          </w:p>
        </w:tc>
      </w:tr>
    </w:tbl>
    <w:p w14:paraId="00A72554" w14:textId="77777777" w:rsidR="001A6317" w:rsidRPr="00804543" w:rsidRDefault="001A6317" w:rsidP="001A6317">
      <w:pPr>
        <w:rPr>
          <w:rFonts w:ascii="Arial" w:hAnsi="Arial" w:cs="Arial"/>
          <w:b/>
          <w:bCs/>
          <w:lang w:val="en-US"/>
        </w:rPr>
      </w:pPr>
    </w:p>
    <w:p w14:paraId="42CF719B" w14:textId="77777777" w:rsidR="00BF5E32" w:rsidRDefault="00BF5E32"/>
    <w:sectPr w:rsidR="00BF5E32" w:rsidSect="001A6317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AC1FA7" w14:textId="77777777" w:rsidR="00FA674B" w:rsidRDefault="00FA674B" w:rsidP="00904B80">
      <w:pPr>
        <w:spacing w:after="0" w:line="240" w:lineRule="auto"/>
      </w:pPr>
      <w:r>
        <w:separator/>
      </w:r>
    </w:p>
  </w:endnote>
  <w:endnote w:type="continuationSeparator" w:id="0">
    <w:p w14:paraId="26D41ECD" w14:textId="77777777" w:rsidR="00FA674B" w:rsidRDefault="00FA674B" w:rsidP="00904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3723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916FFB" w14:textId="34D5F8F4" w:rsidR="00904B80" w:rsidRDefault="00904B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C4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796E8D9" w14:textId="77777777" w:rsidR="00904B80" w:rsidRDefault="00904B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BC0AE5" w14:textId="77777777" w:rsidR="00FA674B" w:rsidRDefault="00FA674B" w:rsidP="00904B80">
      <w:pPr>
        <w:spacing w:after="0" w:line="240" w:lineRule="auto"/>
      </w:pPr>
      <w:r>
        <w:separator/>
      </w:r>
    </w:p>
  </w:footnote>
  <w:footnote w:type="continuationSeparator" w:id="0">
    <w:p w14:paraId="1669FD1F" w14:textId="77777777" w:rsidR="00FA674B" w:rsidRDefault="00FA674B" w:rsidP="00904B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74D04"/>
    <w:multiLevelType w:val="hybridMultilevel"/>
    <w:tmpl w:val="3F5E69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77B2F"/>
    <w:multiLevelType w:val="hybridMultilevel"/>
    <w:tmpl w:val="2700760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D169BE"/>
    <w:multiLevelType w:val="hybridMultilevel"/>
    <w:tmpl w:val="C400A6FA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6338F604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5EA439C0">
      <w:start w:val="5"/>
      <w:numFmt w:val="bullet"/>
      <w:lvlText w:val="-"/>
      <w:lvlJc w:val="left"/>
      <w:pPr>
        <w:ind w:left="1980" w:hanging="360"/>
      </w:pPr>
      <w:rPr>
        <w:rFonts w:ascii="Calibri" w:eastAsiaTheme="minorEastAsia" w:hAnsi="Calibri" w:cstheme="minorBidi" w:hint="default"/>
      </w:r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97645D"/>
    <w:multiLevelType w:val="hybridMultilevel"/>
    <w:tmpl w:val="4744839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DE5A3B"/>
    <w:multiLevelType w:val="hybridMultilevel"/>
    <w:tmpl w:val="C458E648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01767CF"/>
    <w:multiLevelType w:val="hybridMultilevel"/>
    <w:tmpl w:val="7A90458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BE00CB"/>
    <w:multiLevelType w:val="hybridMultilevel"/>
    <w:tmpl w:val="E64EF9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BE5380"/>
    <w:multiLevelType w:val="hybridMultilevel"/>
    <w:tmpl w:val="1B80487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CE2490"/>
    <w:multiLevelType w:val="hybridMultilevel"/>
    <w:tmpl w:val="74E05AF6"/>
    <w:lvl w:ilvl="0" w:tplc="4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6847079"/>
    <w:multiLevelType w:val="hybridMultilevel"/>
    <w:tmpl w:val="5B08B302"/>
    <w:lvl w:ilvl="0" w:tplc="48090005">
      <w:start w:val="1"/>
      <w:numFmt w:val="bullet"/>
      <w:lvlText w:val=""/>
      <w:lvlJc w:val="left"/>
      <w:pPr>
        <w:ind w:left="1483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203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923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43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63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83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803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523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43" w:hanging="360"/>
      </w:pPr>
      <w:rPr>
        <w:rFonts w:ascii="Wingdings" w:hAnsi="Wingdings" w:hint="default"/>
      </w:rPr>
    </w:lvl>
  </w:abstractNum>
  <w:abstractNum w:abstractNumId="10">
    <w:nsid w:val="16F02FB5"/>
    <w:multiLevelType w:val="hybridMultilevel"/>
    <w:tmpl w:val="C92EA86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794C7D"/>
    <w:multiLevelType w:val="hybridMultilevel"/>
    <w:tmpl w:val="326A61E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4E39B2"/>
    <w:multiLevelType w:val="hybridMultilevel"/>
    <w:tmpl w:val="FB188F04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B8857BF"/>
    <w:multiLevelType w:val="hybridMultilevel"/>
    <w:tmpl w:val="03FA073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620E44"/>
    <w:multiLevelType w:val="hybridMultilevel"/>
    <w:tmpl w:val="9B2A39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D9100F9"/>
    <w:multiLevelType w:val="hybridMultilevel"/>
    <w:tmpl w:val="E7ECFFD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F827451"/>
    <w:multiLevelType w:val="hybridMultilevel"/>
    <w:tmpl w:val="4DBC90D0"/>
    <w:lvl w:ilvl="0" w:tplc="48090019">
      <w:start w:val="1"/>
      <w:numFmt w:val="lowerLetter"/>
      <w:lvlText w:val="%1."/>
      <w:lvlJc w:val="left"/>
      <w:pPr>
        <w:ind w:left="1080" w:hanging="360"/>
      </w:pPr>
    </w:lvl>
    <w:lvl w:ilvl="1" w:tplc="48090019">
      <w:start w:val="1"/>
      <w:numFmt w:val="lowerLetter"/>
      <w:lvlText w:val="%2."/>
      <w:lvlJc w:val="left"/>
      <w:pPr>
        <w:ind w:left="1800" w:hanging="360"/>
      </w:pPr>
    </w:lvl>
    <w:lvl w:ilvl="2" w:tplc="4809001B">
      <w:start w:val="1"/>
      <w:numFmt w:val="lowerRoman"/>
      <w:lvlText w:val="%3."/>
      <w:lvlJc w:val="right"/>
      <w:pPr>
        <w:ind w:left="2520" w:hanging="180"/>
      </w:pPr>
    </w:lvl>
    <w:lvl w:ilvl="3" w:tplc="4809000F">
      <w:start w:val="1"/>
      <w:numFmt w:val="decimal"/>
      <w:lvlText w:val="%4."/>
      <w:lvlJc w:val="left"/>
      <w:pPr>
        <w:ind w:left="3240" w:hanging="360"/>
      </w:pPr>
    </w:lvl>
    <w:lvl w:ilvl="4" w:tplc="48090019">
      <w:start w:val="1"/>
      <w:numFmt w:val="lowerLetter"/>
      <w:lvlText w:val="%5."/>
      <w:lvlJc w:val="left"/>
      <w:pPr>
        <w:ind w:left="3960" w:hanging="360"/>
      </w:pPr>
    </w:lvl>
    <w:lvl w:ilvl="5" w:tplc="4809001B">
      <w:start w:val="1"/>
      <w:numFmt w:val="lowerRoman"/>
      <w:lvlText w:val="%6."/>
      <w:lvlJc w:val="right"/>
      <w:pPr>
        <w:ind w:left="4680" w:hanging="180"/>
      </w:pPr>
    </w:lvl>
    <w:lvl w:ilvl="6" w:tplc="4809000F">
      <w:start w:val="1"/>
      <w:numFmt w:val="decimal"/>
      <w:lvlText w:val="%7."/>
      <w:lvlJc w:val="left"/>
      <w:pPr>
        <w:ind w:left="5400" w:hanging="360"/>
      </w:pPr>
    </w:lvl>
    <w:lvl w:ilvl="7" w:tplc="48090019">
      <w:start w:val="1"/>
      <w:numFmt w:val="lowerLetter"/>
      <w:lvlText w:val="%8."/>
      <w:lvlJc w:val="left"/>
      <w:pPr>
        <w:ind w:left="6120" w:hanging="360"/>
      </w:pPr>
    </w:lvl>
    <w:lvl w:ilvl="8" w:tplc="48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1FE55B68"/>
    <w:multiLevelType w:val="hybridMultilevel"/>
    <w:tmpl w:val="DA56C5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1A03A09"/>
    <w:multiLevelType w:val="hybridMultilevel"/>
    <w:tmpl w:val="4C104EE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DE576C"/>
    <w:multiLevelType w:val="hybridMultilevel"/>
    <w:tmpl w:val="01A098C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489451A"/>
    <w:multiLevelType w:val="hybridMultilevel"/>
    <w:tmpl w:val="76A87A0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8976615"/>
    <w:multiLevelType w:val="hybridMultilevel"/>
    <w:tmpl w:val="20886202"/>
    <w:lvl w:ilvl="0" w:tplc="48090005">
      <w:start w:val="1"/>
      <w:numFmt w:val="bullet"/>
      <w:lvlText w:val=""/>
      <w:lvlJc w:val="left"/>
      <w:pPr>
        <w:ind w:left="1331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051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771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491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211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931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651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371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091" w:hanging="360"/>
      </w:pPr>
      <w:rPr>
        <w:rFonts w:ascii="Wingdings" w:hAnsi="Wingdings" w:hint="default"/>
      </w:rPr>
    </w:lvl>
  </w:abstractNum>
  <w:abstractNum w:abstractNumId="22">
    <w:nsid w:val="2A8316B0"/>
    <w:multiLevelType w:val="hybridMultilevel"/>
    <w:tmpl w:val="E66415E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CCF4C8A"/>
    <w:multiLevelType w:val="hybridMultilevel"/>
    <w:tmpl w:val="0540BD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F871996"/>
    <w:multiLevelType w:val="hybridMultilevel"/>
    <w:tmpl w:val="40A68AD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0A55555"/>
    <w:multiLevelType w:val="hybridMultilevel"/>
    <w:tmpl w:val="D75A5944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1176E74"/>
    <w:multiLevelType w:val="hybridMultilevel"/>
    <w:tmpl w:val="8B48EDCC"/>
    <w:lvl w:ilvl="0" w:tplc="4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4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34293FD7"/>
    <w:multiLevelType w:val="hybridMultilevel"/>
    <w:tmpl w:val="DB4A373C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4956CFD"/>
    <w:multiLevelType w:val="hybridMultilevel"/>
    <w:tmpl w:val="000ABC6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57473E3"/>
    <w:multiLevelType w:val="hybridMultilevel"/>
    <w:tmpl w:val="2E225C6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7F5615E"/>
    <w:multiLevelType w:val="hybridMultilevel"/>
    <w:tmpl w:val="3AFA15F4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7FE48D4"/>
    <w:multiLevelType w:val="hybridMultilevel"/>
    <w:tmpl w:val="656424E4"/>
    <w:lvl w:ilvl="0" w:tplc="90082D1C">
      <w:start w:val="1"/>
      <w:numFmt w:val="lowerLetter"/>
      <w:lvlText w:val="%1."/>
      <w:lvlJc w:val="left"/>
      <w:pPr>
        <w:ind w:left="1080" w:hanging="360"/>
      </w:pPr>
      <w:rPr>
        <w:b w:val="0"/>
      </w:rPr>
    </w:lvl>
    <w:lvl w:ilvl="1" w:tplc="48090019">
      <w:start w:val="1"/>
      <w:numFmt w:val="lowerLetter"/>
      <w:lvlText w:val="%2."/>
      <w:lvlJc w:val="left"/>
      <w:pPr>
        <w:ind w:left="1800" w:hanging="360"/>
      </w:pPr>
    </w:lvl>
    <w:lvl w:ilvl="2" w:tplc="4809001B">
      <w:start w:val="1"/>
      <w:numFmt w:val="lowerRoman"/>
      <w:lvlText w:val="%3."/>
      <w:lvlJc w:val="right"/>
      <w:pPr>
        <w:ind w:left="2520" w:hanging="180"/>
      </w:pPr>
    </w:lvl>
    <w:lvl w:ilvl="3" w:tplc="4809000F">
      <w:start w:val="1"/>
      <w:numFmt w:val="decimal"/>
      <w:lvlText w:val="%4."/>
      <w:lvlJc w:val="left"/>
      <w:pPr>
        <w:ind w:left="3240" w:hanging="360"/>
      </w:pPr>
    </w:lvl>
    <w:lvl w:ilvl="4" w:tplc="48090019">
      <w:start w:val="1"/>
      <w:numFmt w:val="lowerLetter"/>
      <w:lvlText w:val="%5."/>
      <w:lvlJc w:val="left"/>
      <w:pPr>
        <w:ind w:left="3960" w:hanging="360"/>
      </w:pPr>
    </w:lvl>
    <w:lvl w:ilvl="5" w:tplc="4809001B">
      <w:start w:val="1"/>
      <w:numFmt w:val="lowerRoman"/>
      <w:lvlText w:val="%6."/>
      <w:lvlJc w:val="right"/>
      <w:pPr>
        <w:ind w:left="4680" w:hanging="180"/>
      </w:pPr>
    </w:lvl>
    <w:lvl w:ilvl="6" w:tplc="4809000F">
      <w:start w:val="1"/>
      <w:numFmt w:val="decimal"/>
      <w:lvlText w:val="%7."/>
      <w:lvlJc w:val="left"/>
      <w:pPr>
        <w:ind w:left="5400" w:hanging="360"/>
      </w:pPr>
    </w:lvl>
    <w:lvl w:ilvl="7" w:tplc="48090019">
      <w:start w:val="1"/>
      <w:numFmt w:val="lowerLetter"/>
      <w:lvlText w:val="%8."/>
      <w:lvlJc w:val="left"/>
      <w:pPr>
        <w:ind w:left="6120" w:hanging="360"/>
      </w:pPr>
    </w:lvl>
    <w:lvl w:ilvl="8" w:tplc="4809001B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38D17BFE"/>
    <w:multiLevelType w:val="hybridMultilevel"/>
    <w:tmpl w:val="70D8693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8D75F91"/>
    <w:multiLevelType w:val="hybridMultilevel"/>
    <w:tmpl w:val="EB0EF898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414D684C"/>
    <w:multiLevelType w:val="hybridMultilevel"/>
    <w:tmpl w:val="032E646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4152215"/>
    <w:multiLevelType w:val="hybridMultilevel"/>
    <w:tmpl w:val="B4DE1C0A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44BE0153"/>
    <w:multiLevelType w:val="hybridMultilevel"/>
    <w:tmpl w:val="F5DECEB0"/>
    <w:lvl w:ilvl="0" w:tplc="48090001">
      <w:start w:val="1"/>
      <w:numFmt w:val="bullet"/>
      <w:lvlText w:val=""/>
      <w:lvlJc w:val="left"/>
      <w:pPr>
        <w:ind w:left="676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396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37">
    <w:nsid w:val="44DA1882"/>
    <w:multiLevelType w:val="hybridMultilevel"/>
    <w:tmpl w:val="B982572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6DD3DEF"/>
    <w:multiLevelType w:val="hybridMultilevel"/>
    <w:tmpl w:val="729C37B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8F05032"/>
    <w:multiLevelType w:val="hybridMultilevel"/>
    <w:tmpl w:val="8C121A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03E165B"/>
    <w:multiLevelType w:val="hybridMultilevel"/>
    <w:tmpl w:val="D6AAE6CA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50EB1497"/>
    <w:multiLevelType w:val="hybridMultilevel"/>
    <w:tmpl w:val="34308756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53244AF9"/>
    <w:multiLevelType w:val="hybridMultilevel"/>
    <w:tmpl w:val="E47E65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53A59D0"/>
    <w:multiLevelType w:val="hybridMultilevel"/>
    <w:tmpl w:val="4B8C9EF4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57150631"/>
    <w:multiLevelType w:val="hybridMultilevel"/>
    <w:tmpl w:val="D8F02E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84F1D84"/>
    <w:multiLevelType w:val="hybridMultilevel"/>
    <w:tmpl w:val="481847E8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5D2A6972"/>
    <w:multiLevelType w:val="hybridMultilevel"/>
    <w:tmpl w:val="00A4CF2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E010AE9"/>
    <w:multiLevelType w:val="hybridMultilevel"/>
    <w:tmpl w:val="E4C612F0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5F8B230E"/>
    <w:multiLevelType w:val="hybridMultilevel"/>
    <w:tmpl w:val="BABA261E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60143ADB"/>
    <w:multiLevelType w:val="hybridMultilevel"/>
    <w:tmpl w:val="5DAE62B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60D359B8"/>
    <w:multiLevelType w:val="hybridMultilevel"/>
    <w:tmpl w:val="7D8CF4AC"/>
    <w:lvl w:ilvl="0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4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>
    <w:nsid w:val="637D7ACC"/>
    <w:multiLevelType w:val="hybridMultilevel"/>
    <w:tmpl w:val="70607A7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64F83AB9"/>
    <w:multiLevelType w:val="hybridMultilevel"/>
    <w:tmpl w:val="EAA662F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6325AEF"/>
    <w:multiLevelType w:val="hybridMultilevel"/>
    <w:tmpl w:val="7E805A3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669A7B33"/>
    <w:multiLevelType w:val="hybridMultilevel"/>
    <w:tmpl w:val="68ACE90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66D5422D"/>
    <w:multiLevelType w:val="hybridMultilevel"/>
    <w:tmpl w:val="132AA25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739465F"/>
    <w:multiLevelType w:val="hybridMultilevel"/>
    <w:tmpl w:val="0F9E720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677963B2"/>
    <w:multiLevelType w:val="hybridMultilevel"/>
    <w:tmpl w:val="9E5A6EC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68DF786F"/>
    <w:multiLevelType w:val="hybridMultilevel"/>
    <w:tmpl w:val="37B234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69134168"/>
    <w:multiLevelType w:val="hybridMultilevel"/>
    <w:tmpl w:val="E70C5DAA"/>
    <w:lvl w:ilvl="0" w:tplc="48090005">
      <w:start w:val="1"/>
      <w:numFmt w:val="bullet"/>
      <w:lvlText w:val=""/>
      <w:lvlJc w:val="left"/>
      <w:pPr>
        <w:ind w:left="969" w:hanging="360"/>
      </w:pPr>
      <w:rPr>
        <w:rFonts w:ascii="Wingdings" w:hAnsi="Wingdings" w:hint="default"/>
      </w:rPr>
    </w:lvl>
    <w:lvl w:ilvl="1" w:tplc="48090003">
      <w:start w:val="1"/>
      <w:numFmt w:val="bullet"/>
      <w:lvlText w:val="o"/>
      <w:lvlJc w:val="left"/>
      <w:pPr>
        <w:ind w:left="1689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409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129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49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569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289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09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729" w:hanging="360"/>
      </w:pPr>
      <w:rPr>
        <w:rFonts w:ascii="Wingdings" w:hAnsi="Wingdings" w:hint="default"/>
      </w:rPr>
    </w:lvl>
  </w:abstractNum>
  <w:abstractNum w:abstractNumId="60">
    <w:nsid w:val="6B2B24F6"/>
    <w:multiLevelType w:val="hybridMultilevel"/>
    <w:tmpl w:val="6C46507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6BF431DB"/>
    <w:multiLevelType w:val="hybridMultilevel"/>
    <w:tmpl w:val="93166152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F470F510">
      <w:start w:val="1"/>
      <w:numFmt w:val="bullet"/>
      <w:lvlText w:val="-"/>
      <w:lvlJc w:val="left"/>
      <w:pPr>
        <w:ind w:left="1980" w:hanging="360"/>
      </w:pPr>
      <w:rPr>
        <w:rFonts w:ascii="Calibri" w:eastAsiaTheme="minorEastAsia" w:hAnsi="Calibri" w:cstheme="minorBidi" w:hint="default"/>
      </w:r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6D3D0973"/>
    <w:multiLevelType w:val="hybridMultilevel"/>
    <w:tmpl w:val="6D1A0A0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EBB3FA0"/>
    <w:multiLevelType w:val="hybridMultilevel"/>
    <w:tmpl w:val="A2D8EB14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6FA5519F"/>
    <w:multiLevelType w:val="hybridMultilevel"/>
    <w:tmpl w:val="29B8E3F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FEA46DE"/>
    <w:multiLevelType w:val="hybridMultilevel"/>
    <w:tmpl w:val="7B9440B2"/>
    <w:lvl w:ilvl="0" w:tplc="48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48090005">
      <w:start w:val="1"/>
      <w:numFmt w:val="bullet"/>
      <w:lvlText w:val=""/>
      <w:lvlJc w:val="left"/>
      <w:pPr>
        <w:ind w:left="1483" w:hanging="360"/>
      </w:pPr>
      <w:rPr>
        <w:rFonts w:ascii="Wingdings" w:hAnsi="Wingdings" w:hint="default"/>
      </w:rPr>
    </w:lvl>
    <w:lvl w:ilvl="2" w:tplc="48090005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66">
    <w:nsid w:val="71047933"/>
    <w:multiLevelType w:val="hybridMultilevel"/>
    <w:tmpl w:val="B9D0DE2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74A47B43"/>
    <w:multiLevelType w:val="hybridMultilevel"/>
    <w:tmpl w:val="DE7E1B6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>
    <w:nsid w:val="75785BFC"/>
    <w:multiLevelType w:val="hybridMultilevel"/>
    <w:tmpl w:val="48C6291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772E7644"/>
    <w:multiLevelType w:val="hybridMultilevel"/>
    <w:tmpl w:val="EEB4F6B6"/>
    <w:lvl w:ilvl="0" w:tplc="48090019">
      <w:start w:val="1"/>
      <w:numFmt w:val="lowerLetter"/>
      <w:lvlText w:val="%1."/>
      <w:lvlJc w:val="left"/>
      <w:pPr>
        <w:ind w:left="360" w:hanging="360"/>
      </w:pPr>
    </w:lvl>
    <w:lvl w:ilvl="1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abstractNum w:abstractNumId="70">
    <w:nsid w:val="780D64DB"/>
    <w:multiLevelType w:val="hybridMultilevel"/>
    <w:tmpl w:val="CF14EFA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78BD3795"/>
    <w:multiLevelType w:val="hybridMultilevel"/>
    <w:tmpl w:val="3F68EC1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67"/>
  </w:num>
  <w:num w:numId="3">
    <w:abstractNumId w:val="56"/>
  </w:num>
  <w:num w:numId="4">
    <w:abstractNumId w:val="25"/>
  </w:num>
  <w:num w:numId="5">
    <w:abstractNumId w:val="60"/>
  </w:num>
  <w:num w:numId="6">
    <w:abstractNumId w:val="42"/>
  </w:num>
  <w:num w:numId="7">
    <w:abstractNumId w:val="20"/>
  </w:num>
  <w:num w:numId="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7"/>
  </w:num>
  <w:num w:numId="10">
    <w:abstractNumId w:val="36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9"/>
  </w:num>
  <w:num w:numId="13">
    <w:abstractNumId w:val="44"/>
  </w:num>
  <w:num w:numId="14">
    <w:abstractNumId w:val="68"/>
  </w:num>
  <w:num w:numId="15">
    <w:abstractNumId w:val="58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4"/>
  </w:num>
  <w:num w:numId="18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4"/>
  </w:num>
  <w:num w:numId="20">
    <w:abstractNumId w:val="46"/>
  </w:num>
  <w:num w:numId="2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6"/>
  </w:num>
  <w:num w:numId="23">
    <w:abstractNumId w:val="32"/>
  </w:num>
  <w:num w:numId="24">
    <w:abstractNumId w:val="23"/>
  </w:num>
  <w:num w:numId="25">
    <w:abstractNumId w:val="29"/>
  </w:num>
  <w:num w:numId="26">
    <w:abstractNumId w:val="4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6"/>
  </w:num>
  <w:num w:numId="30">
    <w:abstractNumId w:val="2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5"/>
  </w:num>
  <w:num w:numId="32">
    <w:abstractNumId w:val="19"/>
  </w:num>
  <w:num w:numId="33">
    <w:abstractNumId w:val="13"/>
  </w:num>
  <w:num w:numId="34">
    <w:abstractNumId w:val="71"/>
  </w:num>
  <w:num w:numId="35">
    <w:abstractNumId w:val="53"/>
  </w:num>
  <w:num w:numId="36">
    <w:abstractNumId w:val="59"/>
  </w:num>
  <w:num w:numId="37">
    <w:abstractNumId w:val="3"/>
  </w:num>
  <w:num w:numId="38">
    <w:abstractNumId w:val="21"/>
  </w:num>
  <w:num w:numId="39">
    <w:abstractNumId w:val="61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51"/>
  </w:num>
  <w:num w:numId="42">
    <w:abstractNumId w:val="14"/>
  </w:num>
  <w:num w:numId="43">
    <w:abstractNumId w:val="43"/>
  </w:num>
  <w:num w:numId="44">
    <w:abstractNumId w:val="66"/>
  </w:num>
  <w:num w:numId="4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50"/>
  </w:num>
  <w:num w:numId="47">
    <w:abstractNumId w:val="45"/>
  </w:num>
  <w:num w:numId="48">
    <w:abstractNumId w:val="28"/>
  </w:num>
  <w:num w:numId="49">
    <w:abstractNumId w:val="18"/>
  </w:num>
  <w:num w:numId="50">
    <w:abstractNumId w:val="65"/>
  </w:num>
  <w:num w:numId="51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24"/>
  </w:num>
  <w:num w:numId="53">
    <w:abstractNumId w:val="64"/>
  </w:num>
  <w:num w:numId="54">
    <w:abstractNumId w:val="0"/>
  </w:num>
  <w:num w:numId="55">
    <w:abstractNumId w:val="6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33"/>
  </w:num>
  <w:num w:numId="57">
    <w:abstractNumId w:val="5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3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5"/>
  </w:num>
  <w:num w:numId="6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57"/>
  </w:num>
  <w:num w:numId="62">
    <w:abstractNumId w:val="9"/>
  </w:num>
  <w:num w:numId="63">
    <w:abstractNumId w:val="52"/>
  </w:num>
  <w:num w:numId="64">
    <w:abstractNumId w:val="1"/>
  </w:num>
  <w:num w:numId="65">
    <w:abstractNumId w:val="47"/>
  </w:num>
  <w:num w:numId="66">
    <w:abstractNumId w:val="62"/>
  </w:num>
  <w:num w:numId="67">
    <w:abstractNumId w:val="70"/>
  </w:num>
  <w:num w:numId="68">
    <w:abstractNumId w:val="7"/>
  </w:num>
  <w:num w:numId="69">
    <w:abstractNumId w:val="22"/>
  </w:num>
  <w:num w:numId="70">
    <w:abstractNumId w:val="38"/>
  </w:num>
  <w:num w:numId="71">
    <w:abstractNumId w:val="10"/>
  </w:num>
  <w:num w:numId="72">
    <w:abstractNumId w:val="39"/>
  </w:num>
  <w:num w:numId="73">
    <w:abstractNumId w:val="8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A6317"/>
    <w:rsid w:val="000D6AFA"/>
    <w:rsid w:val="001A6317"/>
    <w:rsid w:val="001E24AE"/>
    <w:rsid w:val="001E4D17"/>
    <w:rsid w:val="004F025A"/>
    <w:rsid w:val="005F728E"/>
    <w:rsid w:val="00672F7A"/>
    <w:rsid w:val="00685189"/>
    <w:rsid w:val="007254E1"/>
    <w:rsid w:val="008B7E6A"/>
    <w:rsid w:val="00904B80"/>
    <w:rsid w:val="00974E54"/>
    <w:rsid w:val="009E19DA"/>
    <w:rsid w:val="00A645DB"/>
    <w:rsid w:val="00AA00C9"/>
    <w:rsid w:val="00B51100"/>
    <w:rsid w:val="00BF5E32"/>
    <w:rsid w:val="00C64C4B"/>
    <w:rsid w:val="00CE1DC6"/>
    <w:rsid w:val="00D773DB"/>
    <w:rsid w:val="00F3428D"/>
    <w:rsid w:val="00FA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C3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3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6317"/>
    <w:pPr>
      <w:ind w:left="720"/>
      <w:contextualSpacing/>
    </w:pPr>
  </w:style>
  <w:style w:type="table" w:styleId="TableGrid">
    <w:name w:val="Table Grid"/>
    <w:basedOn w:val="TableNormal"/>
    <w:uiPriority w:val="39"/>
    <w:rsid w:val="001A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A6317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B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B8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3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6317"/>
    <w:pPr>
      <w:ind w:left="720"/>
      <w:contextualSpacing/>
    </w:pPr>
  </w:style>
  <w:style w:type="table" w:styleId="TableGrid">
    <w:name w:val="Table Grid"/>
    <w:basedOn w:val="TableNormal"/>
    <w:uiPriority w:val="39"/>
    <w:rsid w:val="001A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A6317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B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B8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7126F-F390-4A75-8156-746C49C76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21</Words>
  <Characters>15516</Characters>
  <Application>Microsoft Office Word</Application>
  <DocSecurity>0</DocSecurity>
  <Lines>408</Lines>
  <Paragraphs>384</Paragraphs>
  <ScaleCrop>false</ScaleCrop>
  <Company/>
  <LinksUpToDate>false</LinksUpToDate>
  <CharactersWithSpaces>18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oo</dc:creator>
  <cp:keywords/>
  <dc:description/>
  <cp:lastModifiedBy>GSABORDO</cp:lastModifiedBy>
  <cp:revision>3</cp:revision>
  <dcterms:created xsi:type="dcterms:W3CDTF">2020-02-16T04:24:00Z</dcterms:created>
  <dcterms:modified xsi:type="dcterms:W3CDTF">2020-02-20T08:26:00Z</dcterms:modified>
</cp:coreProperties>
</file>